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A5427" w14:textId="547A6DFA" w:rsidR="005E4BFB" w:rsidRDefault="005E4BFB" w:rsidP="001F4889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32"/>
          <w:szCs w:val="32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sz w:val="32"/>
          <w:szCs w:val="32"/>
          <w:lang w:bidi="ar"/>
        </w:rPr>
        <w:t xml:space="preserve">Supplementary </w:t>
      </w:r>
      <w:r w:rsidR="001F4889">
        <w:rPr>
          <w:rFonts w:ascii="Times New Roman" w:eastAsia="SimSun" w:hAnsi="Times New Roman" w:cs="Times New Roman"/>
          <w:b/>
          <w:bCs/>
          <w:color w:val="000000"/>
          <w:sz w:val="32"/>
          <w:szCs w:val="32"/>
          <w:lang w:bidi="ar"/>
        </w:rPr>
        <w:t>Materia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1"/>
      </w:tblGrid>
      <w:tr w:rsidR="000F6AAD" w14:paraId="0A34D01D" w14:textId="77777777" w:rsidTr="007249BF">
        <w:trPr>
          <w:trHeight w:val="1147"/>
          <w:jc w:val="center"/>
        </w:trPr>
        <w:tc>
          <w:tcPr>
            <w:tcW w:w="8761" w:type="dxa"/>
          </w:tcPr>
          <w:p w14:paraId="06EB414D" w14:textId="77777777" w:rsidR="000F6AAD" w:rsidRDefault="000F6AAD" w:rsidP="003B6121">
            <w:pPr>
              <w:tabs>
                <w:tab w:val="left" w:pos="270"/>
              </w:tabs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D851BDC" wp14:editId="768AD2A9">
                  <wp:extent cx="4481168" cy="47815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6454" cy="48085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6AAD" w14:paraId="2772E342" w14:textId="77777777" w:rsidTr="007249BF">
        <w:trPr>
          <w:trHeight w:val="62"/>
          <w:jc w:val="center"/>
        </w:trPr>
        <w:tc>
          <w:tcPr>
            <w:tcW w:w="8761" w:type="dxa"/>
            <w:vAlign w:val="center"/>
          </w:tcPr>
          <w:p w14:paraId="2720914C" w14:textId="5D9C7B2D" w:rsidR="000F6AAD" w:rsidRDefault="000F6AAD" w:rsidP="003B6121">
            <w:pPr>
              <w:tabs>
                <w:tab w:val="left" w:pos="270"/>
              </w:tabs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Fig. S1</w:t>
            </w:r>
            <w:r w:rsidRPr="00EA46CE">
              <w:rPr>
                <w:rFonts w:ascii="Times New Roman" w:eastAsia="DengXian" w:hAnsi="Times New Roman" w:cs="Times New Roman"/>
              </w:rPr>
              <w:t xml:space="preserve"> </w:t>
            </w:r>
            <w:r w:rsidRPr="004B3391">
              <w:rPr>
                <w:rFonts w:ascii="Times New Roman" w:eastAsia="DengXian" w:hAnsi="Times New Roman" w:cs="Times New Roman"/>
              </w:rPr>
              <w:t>Flowchart of the study population</w:t>
            </w:r>
          </w:p>
        </w:tc>
      </w:tr>
    </w:tbl>
    <w:p w14:paraId="05D9749F" w14:textId="77777777" w:rsidR="000F6AAD" w:rsidRDefault="000F6AAD" w:rsidP="007754E9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32"/>
          <w:szCs w:val="32"/>
          <w:lang w:bidi="ar"/>
        </w:rPr>
      </w:pPr>
    </w:p>
    <w:tbl>
      <w:tblPr>
        <w:tblpPr w:leftFromText="180" w:rightFromText="180" w:vertAnchor="page" w:horzAnchor="margin" w:tblpY="1788"/>
        <w:tblW w:w="9625" w:type="dxa"/>
        <w:tblLook w:val="04A0" w:firstRow="1" w:lastRow="0" w:firstColumn="1" w:lastColumn="0" w:noHBand="0" w:noVBand="1"/>
      </w:tblPr>
      <w:tblGrid>
        <w:gridCol w:w="3235"/>
        <w:gridCol w:w="546"/>
        <w:gridCol w:w="1146"/>
        <w:gridCol w:w="1760"/>
        <w:gridCol w:w="1760"/>
        <w:gridCol w:w="1243"/>
      </w:tblGrid>
      <w:tr w:rsidR="008430C5" w:rsidRPr="00691970" w14:paraId="14DA2CED" w14:textId="77777777" w:rsidTr="006B5EB9">
        <w:trPr>
          <w:trHeight w:val="437"/>
        </w:trPr>
        <w:tc>
          <w:tcPr>
            <w:tcW w:w="9625" w:type="dxa"/>
            <w:gridSpan w:val="6"/>
            <w:tcBorders>
              <w:bottom w:val="single" w:sz="4" w:space="0" w:color="auto"/>
            </w:tcBorders>
            <w:vAlign w:val="center"/>
          </w:tcPr>
          <w:p w14:paraId="6FA12A21" w14:textId="513F2751" w:rsidR="008430C5" w:rsidRPr="00691970" w:rsidRDefault="008430C5" w:rsidP="00EF0ED5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lang w:val="en-GB"/>
              </w:rPr>
            </w:pPr>
            <w:r w:rsidRPr="00691970">
              <w:rPr>
                <w:rFonts w:ascii="Times New Roman" w:eastAsia="DengXian" w:hAnsi="Times New Roman" w:cs="Times New Roman"/>
                <w:b/>
                <w:bCs/>
                <w:lang w:val="en-GB"/>
              </w:rPr>
              <w:lastRenderedPageBreak/>
              <w:t>Table S</w:t>
            </w:r>
            <w:r w:rsidR="00EF0ED5">
              <w:rPr>
                <w:rFonts w:ascii="Times New Roman" w:eastAsia="DengXian" w:hAnsi="Times New Roman" w:cs="Times New Roman"/>
                <w:b/>
                <w:bCs/>
                <w:lang w:val="en-GB"/>
              </w:rPr>
              <w:t>1</w:t>
            </w:r>
            <w:r w:rsidRPr="00787A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lang w:val="en-GB"/>
              </w:rPr>
              <w:t>Interaction</w:t>
            </w:r>
            <w:r w:rsidRPr="00EB3024">
              <w:rPr>
                <w:rFonts w:ascii="Times New Roman" w:eastAsia="DengXian" w:hAnsi="Times New Roman" w:cs="Times New Roman"/>
                <w:lang w:val="en-GB"/>
              </w:rPr>
              <w:t xml:space="preserve"> between TG and HDL-C levels during the third trimester and the SGA risk </w:t>
            </w:r>
          </w:p>
        </w:tc>
      </w:tr>
      <w:tr w:rsidR="00A236EC" w:rsidRPr="00691970" w14:paraId="2E800DDD" w14:textId="77777777" w:rsidTr="006B5EB9">
        <w:trPr>
          <w:trHeight w:val="497"/>
        </w:trPr>
        <w:tc>
          <w:tcPr>
            <w:tcW w:w="32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F8AC" w14:textId="72724729" w:rsidR="00A236EC" w:rsidRPr="006B5EB9" w:rsidRDefault="00E336C4" w:rsidP="006B5EB9">
            <w:pPr>
              <w:spacing w:before="120" w:after="120" w:line="240" w:lineRule="auto"/>
              <w:ind w:right="156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6B5EB9">
              <w:rPr>
                <w:rFonts w:ascii="Times New Roman" w:eastAsia="DengXian" w:hAnsi="Times New Roman" w:cs="Times New Roman"/>
                <w:b/>
                <w:bCs/>
              </w:rPr>
              <w:t xml:space="preserve">Interaction of </w:t>
            </w:r>
            <w:r w:rsidR="00A236EC" w:rsidRPr="006B5EB9">
              <w:rPr>
                <w:rFonts w:ascii="Times New Roman" w:eastAsia="DengXian" w:hAnsi="Times New Roman" w:cs="Times New Roman"/>
                <w:b/>
                <w:bCs/>
              </w:rPr>
              <w:t>TG and HDL-C</w:t>
            </w:r>
          </w:p>
        </w:tc>
        <w:tc>
          <w:tcPr>
            <w:tcW w:w="481" w:type="dxa"/>
            <w:vMerge w:val="restart"/>
            <w:tcBorders>
              <w:top w:val="single" w:sz="4" w:space="0" w:color="auto"/>
            </w:tcBorders>
            <w:vAlign w:val="center"/>
          </w:tcPr>
          <w:p w14:paraId="2BBFA751" w14:textId="6C09E97E" w:rsidR="00A236EC" w:rsidRPr="00FD529A" w:rsidRDefault="00A236EC" w:rsidP="00023F15">
            <w:pPr>
              <w:spacing w:before="120" w:after="120" w:line="240" w:lineRule="auto"/>
              <w:ind w:right="156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FD529A">
              <w:rPr>
                <w:rFonts w:ascii="Times New Roman" w:eastAsia="DengXian" w:hAnsi="Times New Roman" w:cs="Times New Roman"/>
                <w:b/>
                <w:bCs/>
              </w:rPr>
              <w:t>N</w:t>
            </w:r>
          </w:p>
        </w:tc>
        <w:tc>
          <w:tcPr>
            <w:tcW w:w="59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F671" w14:textId="202A8CEC" w:rsidR="00A236EC" w:rsidRPr="006C3B47" w:rsidRDefault="00A236EC" w:rsidP="006C3B47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lang w:val="en-GB"/>
              </w:rPr>
            </w:pPr>
            <w:r w:rsidRPr="006C3B47">
              <w:rPr>
                <w:rFonts w:ascii="Times New Roman" w:eastAsia="DengXian" w:hAnsi="Times New Roman" w:cs="Times New Roman"/>
                <w:b/>
                <w:bCs/>
                <w:lang w:val="en-GB"/>
              </w:rPr>
              <w:t>SGA</w:t>
            </w:r>
          </w:p>
        </w:tc>
      </w:tr>
      <w:tr w:rsidR="00A236EC" w:rsidRPr="00691970" w14:paraId="0DCAA613" w14:textId="77777777" w:rsidTr="006B5EB9">
        <w:trPr>
          <w:trHeight w:val="246"/>
        </w:trPr>
        <w:tc>
          <w:tcPr>
            <w:tcW w:w="32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05B0E" w14:textId="63FD15AB" w:rsidR="00A236EC" w:rsidRPr="00CD1B13" w:rsidRDefault="00A236EC" w:rsidP="007754E9">
            <w:pPr>
              <w:spacing w:before="120" w:after="120" w:line="240" w:lineRule="auto"/>
              <w:ind w:right="156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20E36" w14:textId="77777777" w:rsidR="00A236EC" w:rsidRPr="00D13BD8" w:rsidRDefault="00A236EC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81D90" w14:textId="1212AF40" w:rsidR="00A236EC" w:rsidRPr="00691970" w:rsidRDefault="00A236EC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91970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D1B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12DF06" w14:textId="41522383" w:rsidR="00A236EC" w:rsidRPr="00691970" w:rsidRDefault="00A236EC" w:rsidP="007754E9">
            <w:pPr>
              <w:tabs>
                <w:tab w:val="left" w:pos="1396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1970">
              <w:rPr>
                <w:rFonts w:ascii="Times New Roman" w:hAnsi="Times New Roman" w:cs="Times New Roman"/>
                <w:b/>
                <w:bCs/>
                <w:lang w:val="en-GB"/>
              </w:rPr>
              <w:t>Crude model (95% CI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2CE7B" w14:textId="2F090696" w:rsidR="00A236EC" w:rsidRPr="00691970" w:rsidRDefault="00A236EC" w:rsidP="007754E9">
            <w:pPr>
              <w:tabs>
                <w:tab w:val="left" w:pos="1396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1970">
              <w:rPr>
                <w:rFonts w:ascii="Times New Roman" w:hAnsi="Times New Roman" w:cs="Times New Roman"/>
                <w:b/>
                <w:bCs/>
                <w:lang w:val="en-GB"/>
              </w:rPr>
              <w:t>Adjusted model (95% CI)</w:t>
            </w:r>
            <w:r w:rsidRPr="00691970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8B834B4" w14:textId="15EF58E5" w:rsidR="00A236EC" w:rsidRPr="00AE324C" w:rsidRDefault="00A236EC" w:rsidP="007754E9">
            <w:pPr>
              <w:tabs>
                <w:tab w:val="left" w:pos="1396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AE324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-interaction</w:t>
            </w:r>
          </w:p>
        </w:tc>
      </w:tr>
      <w:tr w:rsidR="008430C5" w:rsidRPr="00CC2CE7" w14:paraId="2F6569DD" w14:textId="77777777" w:rsidTr="006B5EB9">
        <w:trPr>
          <w:trHeight w:val="259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A0B5B3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TG (2.79</w:t>
            </w:r>
            <w:r w:rsidRPr="00912907">
              <w:rPr>
                <w:rFonts w:ascii="Times New Roman" w:eastAsia="DengXian" w:hAnsi="Times New Roman" w:cs="Times New Roman"/>
              </w:rPr>
              <w:t>–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3.90) </w:t>
            </w:r>
            <w:r>
              <w:rPr>
                <w:rFonts w:ascii="Times New Roman" w:eastAsia="DengXian" w:hAnsi="Times New Roman" w:cs="Times New Roman"/>
                <w:lang w:val="en-GB"/>
              </w:rPr>
              <w:t>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(1.62</w:t>
            </w:r>
            <w:r w:rsidRPr="00912907">
              <w:rPr>
                <w:rFonts w:ascii="Times New Roman" w:eastAsia="DengXian" w:hAnsi="Times New Roman" w:cs="Times New Roman"/>
              </w:rPr>
              <w:t>–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1.96)</w:t>
            </w:r>
          </w:p>
        </w:tc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0D674269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30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6B7A54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24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7.95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40D919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Ref. (1.00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D55784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Ref. (1.00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48B4F13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-</w:t>
            </w:r>
          </w:p>
        </w:tc>
      </w:tr>
      <w:tr w:rsidR="008430C5" w14:paraId="5195026A" w14:textId="77777777" w:rsidTr="006B5EB9">
        <w:trPr>
          <w:trHeight w:val="259"/>
        </w:trPr>
        <w:tc>
          <w:tcPr>
            <w:tcW w:w="3235" w:type="dxa"/>
            <w:shd w:val="clear" w:color="auto" w:fill="auto"/>
            <w:noWrap/>
            <w:vAlign w:val="center"/>
          </w:tcPr>
          <w:p w14:paraId="609B1495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TG (2.79</w:t>
            </w:r>
            <w:r w:rsidRPr="00912907">
              <w:rPr>
                <w:rFonts w:ascii="Times New Roman" w:eastAsia="DengXian" w:hAnsi="Times New Roman" w:cs="Times New Roman"/>
              </w:rPr>
              <w:t>–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3.90) </w:t>
            </w:r>
            <w:r>
              <w:rPr>
                <w:rFonts w:ascii="Times New Roman" w:eastAsia="DengXian" w:hAnsi="Times New Roman" w:cs="Times New Roman"/>
                <w:lang w:val="en-GB"/>
              </w:rPr>
              <w:t>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(&lt; 1.62)</w:t>
            </w:r>
          </w:p>
        </w:tc>
        <w:tc>
          <w:tcPr>
            <w:tcW w:w="481" w:type="dxa"/>
            <w:vAlign w:val="center"/>
          </w:tcPr>
          <w:p w14:paraId="3871750A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296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73A3E376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23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7.77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15A161B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98 (0.55, 1.73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80F0DE9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97 (0.54, 1.75)</w:t>
            </w:r>
          </w:p>
        </w:tc>
        <w:tc>
          <w:tcPr>
            <w:tcW w:w="1243" w:type="dxa"/>
            <w:vAlign w:val="center"/>
          </w:tcPr>
          <w:p w14:paraId="6495601C" w14:textId="77777777" w:rsidR="008430C5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915</w:t>
            </w:r>
          </w:p>
        </w:tc>
      </w:tr>
      <w:tr w:rsidR="008430C5" w14:paraId="27CB6EA9" w14:textId="77777777" w:rsidTr="006B5EB9">
        <w:trPr>
          <w:trHeight w:val="259"/>
        </w:trPr>
        <w:tc>
          <w:tcPr>
            <w:tcW w:w="3235" w:type="dxa"/>
            <w:shd w:val="clear" w:color="auto" w:fill="auto"/>
            <w:noWrap/>
            <w:vAlign w:val="center"/>
          </w:tcPr>
          <w:p w14:paraId="5C8A7A18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TG (2.79</w:t>
            </w:r>
            <w:r w:rsidRPr="00912907">
              <w:rPr>
                <w:rFonts w:ascii="Times New Roman" w:eastAsia="DengXian" w:hAnsi="Times New Roman" w:cs="Times New Roman"/>
              </w:rPr>
              <w:t>–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3.90) </w:t>
            </w:r>
            <w:r>
              <w:rPr>
                <w:rFonts w:ascii="Times New Roman" w:eastAsia="DengXian" w:hAnsi="Times New Roman" w:cs="Times New Roman"/>
                <w:lang w:val="en-GB"/>
              </w:rPr>
              <w:t>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>(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≥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 xml:space="preserve"> 1.97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481" w:type="dxa"/>
            <w:vAlign w:val="center"/>
          </w:tcPr>
          <w:p w14:paraId="477ABF8A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304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4B12DC49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36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11.84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D99BD7A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49 (0.89, 2.50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E06CCCE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48 (0.87, 2.51)</w:t>
            </w:r>
          </w:p>
        </w:tc>
        <w:tc>
          <w:tcPr>
            <w:tcW w:w="1243" w:type="dxa"/>
            <w:vAlign w:val="center"/>
          </w:tcPr>
          <w:p w14:paraId="65EBF2B8" w14:textId="77777777" w:rsidR="008430C5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146</w:t>
            </w:r>
          </w:p>
        </w:tc>
      </w:tr>
      <w:tr w:rsidR="008430C5" w:rsidRPr="001C6C99" w14:paraId="0F767228" w14:textId="77777777" w:rsidTr="006B5EB9">
        <w:trPr>
          <w:trHeight w:val="259"/>
        </w:trPr>
        <w:tc>
          <w:tcPr>
            <w:tcW w:w="3235" w:type="dxa"/>
            <w:shd w:val="clear" w:color="auto" w:fill="auto"/>
            <w:noWrap/>
            <w:vAlign w:val="center"/>
          </w:tcPr>
          <w:p w14:paraId="42611FDD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TG (&lt; 2.79) </w:t>
            </w:r>
            <w:r>
              <w:rPr>
                <w:rFonts w:ascii="Times New Roman" w:eastAsia="DengXian" w:hAnsi="Times New Roman" w:cs="Times New Roman"/>
                <w:lang w:val="en-GB"/>
              </w:rPr>
              <w:t>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(1.62</w:t>
            </w:r>
            <w:r w:rsidRPr="00912907">
              <w:rPr>
                <w:rFonts w:ascii="Times New Roman" w:eastAsia="DengXian" w:hAnsi="Times New Roman" w:cs="Times New Roman"/>
              </w:rPr>
              <w:t>–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1.96)</w:t>
            </w:r>
          </w:p>
        </w:tc>
        <w:tc>
          <w:tcPr>
            <w:tcW w:w="481" w:type="dxa"/>
            <w:vAlign w:val="center"/>
          </w:tcPr>
          <w:p w14:paraId="23102C4A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292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3E7FE5E7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28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9.59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BA3B2A6" w14:textId="77777777" w:rsidR="008430C5" w:rsidRPr="00AE324C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21 (0.70, 2.08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2095B13" w14:textId="77777777" w:rsidR="008430C5" w:rsidRPr="00AE324C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20 (0.69, 2.10)</w:t>
            </w:r>
          </w:p>
        </w:tc>
        <w:tc>
          <w:tcPr>
            <w:tcW w:w="1243" w:type="dxa"/>
            <w:vAlign w:val="center"/>
          </w:tcPr>
          <w:p w14:paraId="1BF7E0C4" w14:textId="77777777" w:rsidR="008430C5" w:rsidRPr="001C6C99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516</w:t>
            </w:r>
          </w:p>
        </w:tc>
      </w:tr>
      <w:tr w:rsidR="008430C5" w:rsidRPr="00CC2CE7" w14:paraId="539D8D37" w14:textId="77777777" w:rsidTr="006B5EB9">
        <w:trPr>
          <w:trHeight w:val="259"/>
        </w:trPr>
        <w:tc>
          <w:tcPr>
            <w:tcW w:w="3235" w:type="dxa"/>
            <w:shd w:val="clear" w:color="auto" w:fill="auto"/>
            <w:noWrap/>
            <w:vAlign w:val="center"/>
          </w:tcPr>
          <w:p w14:paraId="4E062FCA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TG (&lt; 2.79) </w:t>
            </w:r>
            <w:r>
              <w:rPr>
                <w:rFonts w:ascii="Times New Roman" w:eastAsia="DengXian" w:hAnsi="Times New Roman" w:cs="Times New Roman"/>
                <w:lang w:val="en-GB"/>
              </w:rPr>
              <w:t>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(&lt; 1.62)</w:t>
            </w:r>
          </w:p>
        </w:tc>
        <w:tc>
          <w:tcPr>
            <w:tcW w:w="481" w:type="dxa"/>
            <w:vAlign w:val="center"/>
          </w:tcPr>
          <w:p w14:paraId="5E642841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186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43693794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17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9.14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6860D2C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15 (0.62, 2.14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FB413BF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17 (0.62, 2.19)</w:t>
            </w:r>
          </w:p>
        </w:tc>
        <w:tc>
          <w:tcPr>
            <w:tcW w:w="1243" w:type="dxa"/>
            <w:vAlign w:val="center"/>
          </w:tcPr>
          <w:p w14:paraId="4A665A28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631</w:t>
            </w:r>
          </w:p>
        </w:tc>
      </w:tr>
      <w:tr w:rsidR="008430C5" w:rsidRPr="00CC2CE7" w14:paraId="5E638346" w14:textId="77777777" w:rsidTr="006B5EB9">
        <w:trPr>
          <w:trHeight w:val="259"/>
        </w:trPr>
        <w:tc>
          <w:tcPr>
            <w:tcW w:w="3235" w:type="dxa"/>
            <w:shd w:val="clear" w:color="auto" w:fill="auto"/>
            <w:noWrap/>
            <w:vAlign w:val="center"/>
          </w:tcPr>
          <w:p w14:paraId="5E3F6B45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TG (&lt; 2.79)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>(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≥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 xml:space="preserve"> 1.97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481" w:type="dxa"/>
            <w:vAlign w:val="center"/>
          </w:tcPr>
          <w:p w14:paraId="42030C4F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428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09FC0F2A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63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14.72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5DE7748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85 (1.16, 2.96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292C166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78 (1.10, 2.88)</w:t>
            </w:r>
          </w:p>
        </w:tc>
        <w:tc>
          <w:tcPr>
            <w:tcW w:w="1243" w:type="dxa"/>
            <w:vAlign w:val="center"/>
          </w:tcPr>
          <w:p w14:paraId="33124165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019</w:t>
            </w:r>
          </w:p>
        </w:tc>
      </w:tr>
      <w:tr w:rsidR="008430C5" w:rsidRPr="00CC2CE7" w14:paraId="4B4D1F66" w14:textId="77777777" w:rsidTr="006B5EB9">
        <w:trPr>
          <w:trHeight w:val="259"/>
        </w:trPr>
        <w:tc>
          <w:tcPr>
            <w:tcW w:w="3235" w:type="dxa"/>
            <w:shd w:val="clear" w:color="auto" w:fill="auto"/>
            <w:noWrap/>
            <w:vAlign w:val="center"/>
          </w:tcPr>
          <w:p w14:paraId="2AB00E7D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TG (≥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 xml:space="preserve"> 3.91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) </w:t>
            </w:r>
            <w:r>
              <w:rPr>
                <w:rFonts w:ascii="Times New Roman" w:eastAsia="DengXian" w:hAnsi="Times New Roman" w:cs="Times New Roman"/>
                <w:lang w:val="en-GB"/>
              </w:rPr>
              <w:t>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(1.62</w:t>
            </w:r>
            <w:r w:rsidRPr="00912907">
              <w:rPr>
                <w:rFonts w:ascii="Times New Roman" w:eastAsia="DengXian" w:hAnsi="Times New Roman" w:cs="Times New Roman"/>
              </w:rPr>
              <w:t>–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1.96)</w:t>
            </w:r>
          </w:p>
        </w:tc>
        <w:tc>
          <w:tcPr>
            <w:tcW w:w="481" w:type="dxa"/>
            <w:vAlign w:val="center"/>
          </w:tcPr>
          <w:p w14:paraId="3F28A721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308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15A06F0A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24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7.79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6D08223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98 (0.56, 1.73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81D58B3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96 (0.54, 1.72)</w:t>
            </w:r>
          </w:p>
        </w:tc>
        <w:tc>
          <w:tcPr>
            <w:tcW w:w="1243" w:type="dxa"/>
            <w:vAlign w:val="center"/>
          </w:tcPr>
          <w:p w14:paraId="28E098A8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898</w:t>
            </w:r>
          </w:p>
        </w:tc>
      </w:tr>
      <w:tr w:rsidR="008430C5" w:rsidRPr="00CC2CE7" w14:paraId="5E7589FF" w14:textId="77777777" w:rsidTr="006B5EB9">
        <w:trPr>
          <w:trHeight w:val="259"/>
        </w:trPr>
        <w:tc>
          <w:tcPr>
            <w:tcW w:w="3235" w:type="dxa"/>
            <w:shd w:val="clear" w:color="auto" w:fill="auto"/>
            <w:noWrap/>
            <w:vAlign w:val="center"/>
          </w:tcPr>
          <w:p w14:paraId="68BA7900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TG (≥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 xml:space="preserve"> 3.91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) </w:t>
            </w:r>
            <w:r>
              <w:rPr>
                <w:rFonts w:ascii="Times New Roman" w:eastAsia="DengXian" w:hAnsi="Times New Roman" w:cs="Times New Roman"/>
                <w:lang w:val="en-GB"/>
              </w:rPr>
              <w:t>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(&lt; 1.62)</w:t>
            </w:r>
          </w:p>
        </w:tc>
        <w:tc>
          <w:tcPr>
            <w:tcW w:w="481" w:type="dxa"/>
            <w:vAlign w:val="center"/>
          </w:tcPr>
          <w:p w14:paraId="54C0D2E2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43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046718CC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29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6.74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22F04C8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85 (0.49, 1.46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0D728BF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94 (0.54, 1.64)</w:t>
            </w:r>
          </w:p>
        </w:tc>
        <w:tc>
          <w:tcPr>
            <w:tcW w:w="1243" w:type="dxa"/>
            <w:vAlign w:val="center"/>
          </w:tcPr>
          <w:p w14:paraId="39431B27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834</w:t>
            </w:r>
          </w:p>
        </w:tc>
      </w:tr>
      <w:tr w:rsidR="008430C5" w:rsidRPr="00CC2CE7" w14:paraId="4D05B91A" w14:textId="77777777" w:rsidTr="00451849">
        <w:trPr>
          <w:trHeight w:val="259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BEBE1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both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TG (≥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 xml:space="preserve"> 3.91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) </w:t>
            </w:r>
            <w:r>
              <w:rPr>
                <w:rFonts w:ascii="Times New Roman" w:eastAsia="DengXian" w:hAnsi="Times New Roman" w:cs="Times New Roman"/>
                <w:lang w:val="en-GB"/>
              </w:rPr>
              <w:t>*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 xml:space="preserve"> HDL-C 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>(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≥</w:t>
            </w:r>
            <w:r w:rsidRPr="00CC2CE7">
              <w:rPr>
                <w:rFonts w:ascii="Times New Roman" w:eastAsia="DengXian" w:hAnsi="Times New Roman" w:cs="Times New Roman" w:hint="eastAsia"/>
                <w:lang w:val="en-GB"/>
              </w:rPr>
              <w:t xml:space="preserve"> 1.97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14:paraId="3BD4F453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754F04">
              <w:rPr>
                <w:rFonts w:ascii="Times New Roman" w:eastAsia="DengXian" w:hAnsi="Times New Roman" w:cs="Times New Roman"/>
                <w:lang w:val="en-GB"/>
              </w:rPr>
              <w:t>175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DE8F8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8 (</w:t>
            </w:r>
            <w:r w:rsidRPr="00754F04">
              <w:rPr>
                <w:rFonts w:ascii="Times New Roman" w:eastAsia="DengXian" w:hAnsi="Times New Roman" w:cs="Times New Roman"/>
                <w:lang w:val="en-GB"/>
              </w:rPr>
              <w:t>10.29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F639B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29 (0.70, 2.39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D38B4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1.46 (0.78, 2.71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2DE533EC" w14:textId="77777777" w:rsidR="008430C5" w:rsidRPr="00CC2CE7" w:rsidRDefault="008430C5" w:rsidP="007754E9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234</w:t>
            </w:r>
          </w:p>
        </w:tc>
      </w:tr>
      <w:tr w:rsidR="008430C5" w:rsidRPr="00004020" w14:paraId="51B49FC6" w14:textId="77777777" w:rsidTr="00451849">
        <w:trPr>
          <w:trHeight w:val="29"/>
        </w:trPr>
        <w:tc>
          <w:tcPr>
            <w:tcW w:w="9625" w:type="dxa"/>
            <w:gridSpan w:val="6"/>
            <w:tcBorders>
              <w:top w:val="single" w:sz="4" w:space="0" w:color="auto"/>
            </w:tcBorders>
          </w:tcPr>
          <w:p w14:paraId="563B451A" w14:textId="77777777" w:rsidR="00AA5ED0" w:rsidRPr="00AA5ED0" w:rsidRDefault="00AA5ED0" w:rsidP="00AA5ED0">
            <w:pPr>
              <w:suppressAutoHyphens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A5ED0">
              <w:rPr>
                <w:rFonts w:ascii="Times New Roman" w:hAnsi="Times New Roman" w:cs="Times New Roman"/>
                <w:lang w:val="en-GB"/>
              </w:rPr>
              <w:t xml:space="preserve">SGA: small-for-gestational-age, TG: triglycerides, HDL-C: high-density lipoprotein </w:t>
            </w:r>
            <w:r w:rsidRPr="00AA5ED0">
              <w:rPr>
                <w:rFonts w:ascii="Times New Roman" w:hAnsi="Times New Roman" w:cs="Times New Roman"/>
                <w:lang w:val="en-GB"/>
              </w:rPr>
              <w:t>cholesterol</w:t>
            </w:r>
          </w:p>
          <w:p w14:paraId="6F9B0883" w14:textId="362C22AE" w:rsidR="008430C5" w:rsidRPr="00AA5ED0" w:rsidRDefault="00AA5ED0" w:rsidP="00AA5ED0">
            <w:pPr>
              <w:suppressAutoHyphens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A5ED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430C5" w:rsidRPr="00AA5ED0">
              <w:rPr>
                <w:rFonts w:ascii="Times New Roman" w:hAnsi="Times New Roman" w:cs="Times New Roman"/>
                <w:lang w:val="en-GB"/>
              </w:rPr>
              <w:t>Ref., reference</w:t>
            </w:r>
          </w:p>
          <w:p w14:paraId="29A28346" w14:textId="571AB83A" w:rsidR="008430C5" w:rsidRPr="00AA5ED0" w:rsidRDefault="008430C5" w:rsidP="00AA5ED0">
            <w:pPr>
              <w:suppressAutoHyphens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A5ED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AA5ED0">
              <w:rPr>
                <w:rFonts w:ascii="Times New Roman" w:hAnsi="Times New Roman" w:cs="Times New Roman"/>
                <w:lang w:val="en-GB"/>
              </w:rPr>
              <w:t>Adjusted for maternal age, ethnicity, education, monthly average income, parity, regular physical activity in early pregnancy, gestational age at blood sampling, tota</w:t>
            </w:r>
            <w:r w:rsidR="00FE5FEE" w:rsidRPr="00AA5ED0">
              <w:rPr>
                <w:rFonts w:ascii="Times New Roman" w:hAnsi="Times New Roman" w:cs="Times New Roman"/>
                <w:lang w:val="en-GB"/>
              </w:rPr>
              <w:t>l weight gain, and neonatal sex</w:t>
            </w:r>
          </w:p>
          <w:p w14:paraId="5A92EDAB" w14:textId="77777777" w:rsidR="008430C5" w:rsidRPr="00AA5ED0" w:rsidRDefault="008430C5" w:rsidP="00AA5ED0">
            <w:pPr>
              <w:suppressAutoHyphens w:val="0"/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A5ED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C06FC">
              <w:rPr>
                <w:rFonts w:ascii="Times New Roman" w:hAnsi="Times New Roman" w:cs="Times New Roman"/>
                <w:b/>
                <w:bCs/>
                <w:lang w:val="en-GB"/>
              </w:rPr>
              <w:t>Note</w:t>
            </w:r>
            <w:r w:rsidRPr="00AA5ED0">
              <w:rPr>
                <w:rFonts w:ascii="Times New Roman" w:hAnsi="Times New Roman" w:cs="Times New Roman"/>
                <w:lang w:val="en-GB"/>
              </w:rPr>
              <w:t>: The ‘n (%)’ values represent the number and percentage of SGA births within each category</w:t>
            </w:r>
          </w:p>
        </w:tc>
      </w:tr>
    </w:tbl>
    <w:tbl>
      <w:tblPr>
        <w:tblW w:w="9625" w:type="dxa"/>
        <w:jc w:val="center"/>
        <w:tblLook w:val="04A0" w:firstRow="1" w:lastRow="0" w:firstColumn="1" w:lastColumn="0" w:noHBand="0" w:noVBand="1"/>
      </w:tblPr>
      <w:tblGrid>
        <w:gridCol w:w="3150"/>
        <w:gridCol w:w="816"/>
        <w:gridCol w:w="1146"/>
        <w:gridCol w:w="1760"/>
        <w:gridCol w:w="1760"/>
        <w:gridCol w:w="993"/>
      </w:tblGrid>
      <w:tr w:rsidR="00E4125D" w:rsidRPr="00E54551" w14:paraId="208EBC12" w14:textId="77777777" w:rsidTr="002B5019">
        <w:trPr>
          <w:trHeight w:val="437"/>
          <w:jc w:val="center"/>
        </w:trPr>
        <w:tc>
          <w:tcPr>
            <w:tcW w:w="9625" w:type="dxa"/>
            <w:gridSpan w:val="6"/>
            <w:tcBorders>
              <w:bottom w:val="single" w:sz="4" w:space="0" w:color="auto"/>
            </w:tcBorders>
            <w:vAlign w:val="center"/>
          </w:tcPr>
          <w:p w14:paraId="47158B53" w14:textId="0057FCBB" w:rsidR="00E4125D" w:rsidRPr="00691970" w:rsidRDefault="00E4125D" w:rsidP="00F405E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lang w:val="en-GB"/>
              </w:rPr>
            </w:pPr>
            <w:r w:rsidRPr="00691970">
              <w:rPr>
                <w:rFonts w:ascii="Times New Roman" w:eastAsia="DengXian" w:hAnsi="Times New Roman" w:cs="Times New Roman"/>
                <w:b/>
                <w:bCs/>
                <w:lang w:val="en-GB"/>
              </w:rPr>
              <w:lastRenderedPageBreak/>
              <w:t>Table S</w:t>
            </w:r>
            <w:r w:rsidR="00EF0ED5">
              <w:rPr>
                <w:rFonts w:ascii="Times New Roman" w:eastAsia="DengXian" w:hAnsi="Times New Roman" w:cs="Times New Roman"/>
                <w:b/>
                <w:bCs/>
                <w:lang w:val="en-GB"/>
              </w:rPr>
              <w:t>2</w:t>
            </w:r>
            <w:r w:rsidR="00F04E58">
              <w:rPr>
                <w:rFonts w:ascii="Times New Roman" w:eastAsia="DengXian" w:hAnsi="Times New Roman" w:cs="Times New Roman"/>
                <w:b/>
                <w:bCs/>
                <w:lang w:val="en-GB"/>
              </w:rPr>
              <w:t xml:space="preserve"> </w:t>
            </w:r>
            <w:r w:rsidR="00F405E8" w:rsidRPr="00F405E8">
              <w:rPr>
                <w:rFonts w:ascii="Times New Roman" w:eastAsia="DengXian" w:hAnsi="Times New Roman" w:cs="Times New Roman"/>
                <w:lang w:val="en-GB"/>
              </w:rPr>
              <w:t>Association</w:t>
            </w:r>
            <w:r w:rsidR="00F405E8">
              <w:rPr>
                <w:rFonts w:ascii="Times New Roman" w:eastAsia="DengXian" w:hAnsi="Times New Roman" w:cs="Times New Roman"/>
                <w:b/>
                <w:bCs/>
                <w:lang w:val="en-GB"/>
              </w:rPr>
              <w:t xml:space="preserve"> </w:t>
            </w:r>
            <w:r w:rsidR="00520D45">
              <w:rPr>
                <w:rFonts w:ascii="Times New Roman" w:eastAsia="DengXian" w:hAnsi="Times New Roman" w:cs="Times New Roman"/>
                <w:lang w:val="en-GB"/>
              </w:rPr>
              <w:t>between</w:t>
            </w:r>
            <w:r w:rsidRPr="00EB3024">
              <w:rPr>
                <w:rFonts w:ascii="Times New Roman" w:eastAsia="DengXian" w:hAnsi="Times New Roman" w:cs="Times New Roman"/>
                <w:lang w:val="en-GB"/>
              </w:rPr>
              <w:t xml:space="preserve"> </w:t>
            </w:r>
            <w:r w:rsidR="00F405E8">
              <w:rPr>
                <w:rFonts w:ascii="Times New Roman" w:eastAsia="DengXian" w:hAnsi="Times New Roman" w:cs="Times New Roman"/>
                <w:lang w:val="en-GB"/>
              </w:rPr>
              <w:t xml:space="preserve">combined </w:t>
            </w:r>
            <w:r w:rsidRPr="00EB3024">
              <w:rPr>
                <w:rFonts w:ascii="Times New Roman" w:eastAsia="DengXian" w:hAnsi="Times New Roman" w:cs="Times New Roman"/>
                <w:lang w:val="en-GB"/>
              </w:rPr>
              <w:t xml:space="preserve">TG and HDL-C levels during the third trimester and the SGA risk </w:t>
            </w:r>
            <w:r w:rsidRPr="00691970">
              <w:rPr>
                <w:rFonts w:ascii="Times New Roman" w:eastAsia="DengXian" w:hAnsi="Times New Roman" w:cs="Times New Roman"/>
                <w:lang w:val="en-GB"/>
              </w:rPr>
              <w:t>in normal pre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-pregnancy </w:t>
            </w:r>
            <w:r w:rsidRPr="00691970">
              <w:rPr>
                <w:rFonts w:ascii="Times New Roman" w:eastAsia="DengXian" w:hAnsi="Times New Roman" w:cs="Times New Roman"/>
                <w:lang w:val="en-GB"/>
              </w:rPr>
              <w:t>BMI</w:t>
            </w:r>
          </w:p>
        </w:tc>
      </w:tr>
      <w:tr w:rsidR="002B5019" w:rsidRPr="00CD1B13" w14:paraId="7DF6F966" w14:textId="77777777" w:rsidTr="00E336C4">
        <w:trPr>
          <w:trHeight w:val="246"/>
          <w:jc w:val="center"/>
        </w:trPr>
        <w:tc>
          <w:tcPr>
            <w:tcW w:w="315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C287" w14:textId="4C597619" w:rsidR="002B5019" w:rsidRPr="00E336C4" w:rsidRDefault="00F405E8" w:rsidP="005D41CC">
            <w:pPr>
              <w:spacing w:before="120" w:after="120" w:line="240" w:lineRule="auto"/>
              <w:ind w:right="156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41CC">
              <w:rPr>
                <w:rFonts w:ascii="Times New Roman" w:eastAsia="DengXian" w:hAnsi="Times New Roman" w:cs="Times New Roman"/>
                <w:b/>
                <w:bCs/>
                <w:lang w:val="en-GB"/>
              </w:rPr>
              <w:t>Combined</w:t>
            </w:r>
            <w:r w:rsidR="002B5019" w:rsidRPr="005D41CC">
              <w:rPr>
                <w:rFonts w:ascii="Times New Roman" w:eastAsia="DengXian" w:hAnsi="Times New Roman" w:cs="Times New Roman"/>
                <w:b/>
                <w:bCs/>
                <w:lang w:val="en-GB"/>
              </w:rPr>
              <w:t xml:space="preserve"> of TG and HDL-C</w:t>
            </w:r>
          </w:p>
        </w:tc>
        <w:tc>
          <w:tcPr>
            <w:tcW w:w="816" w:type="dxa"/>
            <w:vMerge w:val="restart"/>
            <w:tcBorders>
              <w:bottom w:val="single" w:sz="4" w:space="0" w:color="auto"/>
            </w:tcBorders>
            <w:vAlign w:val="center"/>
          </w:tcPr>
          <w:p w14:paraId="60C9A12A" w14:textId="3B1AD002" w:rsidR="002B5019" w:rsidRPr="00D13BD8" w:rsidRDefault="002B5019" w:rsidP="00E336C4">
            <w:pPr>
              <w:spacing w:before="120" w:after="120" w:line="240" w:lineRule="auto"/>
              <w:ind w:right="1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3BD8">
              <w:rPr>
                <w:rFonts w:ascii="Times New Roman" w:eastAsia="DengXi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565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293E" w14:textId="40572FD3" w:rsidR="002B5019" w:rsidRPr="00D82834" w:rsidRDefault="002B5019" w:rsidP="00D82834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lang w:val="en-GB"/>
              </w:rPr>
            </w:pPr>
            <w:r w:rsidRPr="00D82834">
              <w:rPr>
                <w:rFonts w:ascii="Times New Roman" w:eastAsia="DengXian" w:hAnsi="Times New Roman" w:cs="Times New Roman"/>
                <w:b/>
                <w:bCs/>
                <w:lang w:val="en-GB"/>
              </w:rPr>
              <w:t>SGA</w:t>
            </w:r>
          </w:p>
        </w:tc>
      </w:tr>
      <w:tr w:rsidR="002B5019" w:rsidRPr="00CD1B13" w14:paraId="75AA79DB" w14:textId="77777777" w:rsidTr="002B5019">
        <w:trPr>
          <w:trHeight w:val="246"/>
          <w:jc w:val="center"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26885" w14:textId="6764F6B0" w:rsidR="002B5019" w:rsidRPr="00CD1B13" w:rsidRDefault="002B5019" w:rsidP="002C6C57">
            <w:pPr>
              <w:spacing w:before="120" w:after="120" w:line="240" w:lineRule="auto"/>
              <w:ind w:right="156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75909ADE" w14:textId="294AF161" w:rsidR="002B5019" w:rsidRPr="00D13BD8" w:rsidRDefault="002B5019" w:rsidP="002C6C57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22DB6" w14:textId="6700C5A1" w:rsidR="002B5019" w:rsidRPr="00691970" w:rsidRDefault="002B5019" w:rsidP="002C6C57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91970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D1B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F06AB8" w14:textId="5C745D59" w:rsidR="002B5019" w:rsidRPr="00691970" w:rsidRDefault="002B5019" w:rsidP="002C6C57">
            <w:pPr>
              <w:tabs>
                <w:tab w:val="left" w:pos="1396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1970">
              <w:rPr>
                <w:rFonts w:ascii="Times New Roman" w:hAnsi="Times New Roman" w:cs="Times New Roman"/>
                <w:b/>
                <w:bCs/>
                <w:lang w:val="en-GB"/>
              </w:rPr>
              <w:t>Crude model (95% CI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AF940" w14:textId="052EBC73" w:rsidR="002B5019" w:rsidRPr="00691970" w:rsidRDefault="002B5019" w:rsidP="002C6C57">
            <w:pPr>
              <w:tabs>
                <w:tab w:val="left" w:pos="1396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1970">
              <w:rPr>
                <w:rFonts w:ascii="Times New Roman" w:hAnsi="Times New Roman" w:cs="Times New Roman"/>
                <w:b/>
                <w:bCs/>
                <w:lang w:val="en-GB"/>
              </w:rPr>
              <w:t>Adjusted model (95% CI)</w:t>
            </w:r>
            <w:r w:rsidRPr="00691970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78CF03" w14:textId="1F359552" w:rsidR="002B5019" w:rsidRPr="00AE324C" w:rsidRDefault="002B5019" w:rsidP="00F405E8">
            <w:pPr>
              <w:tabs>
                <w:tab w:val="left" w:pos="1396"/>
              </w:tabs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AE324C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="004B053A" w:rsidRPr="004B053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F405E8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</w:tr>
      <w:tr w:rsidR="001C298A" w:rsidRPr="00E54551" w14:paraId="52F30752" w14:textId="77777777" w:rsidTr="002B5019">
        <w:trPr>
          <w:trHeight w:val="259"/>
          <w:jc w:val="center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CAC202" w14:textId="07699097" w:rsidR="001C298A" w:rsidRPr="001C298A" w:rsidRDefault="001C298A" w:rsidP="001C298A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1C298A">
              <w:rPr>
                <w:rFonts w:ascii="Times New Roman" w:eastAsia="DengXian" w:hAnsi="Times New Roman" w:cs="Times New Roman"/>
              </w:rPr>
              <w:t>Middle TG (2.79–3.90) and middle HDL-C (1.62–1.96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2B817542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19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C371A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12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1C6C99">
              <w:rPr>
                <w:rFonts w:ascii="Times New Roman" w:eastAsia="DengXian" w:hAnsi="Times New Roman" w:cs="Times New Roman"/>
                <w:lang w:val="en-GB"/>
              </w:rPr>
              <w:t>6.25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A96EB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Ref. (1.00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C913C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Ref. (1.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83C78CC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-</w:t>
            </w:r>
          </w:p>
        </w:tc>
      </w:tr>
      <w:tr w:rsidR="001C298A" w:rsidRPr="00E54551" w14:paraId="3FA53315" w14:textId="77777777" w:rsidTr="002B5019">
        <w:trPr>
          <w:trHeight w:val="259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14:paraId="506CAD21" w14:textId="669EE24A" w:rsidR="001C298A" w:rsidRPr="001C298A" w:rsidRDefault="001C298A" w:rsidP="001C298A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1C298A">
              <w:rPr>
                <w:rFonts w:ascii="Times New Roman" w:eastAsia="DengXian" w:hAnsi="Times New Roman" w:cs="Times New Roman"/>
              </w:rPr>
              <w:t>Low TG (&lt;2.79) and high HDL-C (≥1.97)</w:t>
            </w:r>
          </w:p>
        </w:tc>
        <w:tc>
          <w:tcPr>
            <w:tcW w:w="816" w:type="dxa"/>
            <w:vAlign w:val="center"/>
          </w:tcPr>
          <w:p w14:paraId="743AAABE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299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09B54079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40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1C6C99">
              <w:rPr>
                <w:rFonts w:ascii="Times New Roman" w:eastAsia="DengXian" w:hAnsi="Times New Roman" w:cs="Times New Roman"/>
                <w:lang w:val="en-GB"/>
              </w:rPr>
              <w:t>13.38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97728C5" w14:textId="77777777" w:rsidR="001C298A" w:rsidRPr="00AE324C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2.14 (1.12, 4.08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B63B3A1" w14:textId="77777777" w:rsidR="001C298A" w:rsidRPr="00AE324C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2.28 (1.16, 4.47)</w:t>
            </w:r>
          </w:p>
        </w:tc>
        <w:tc>
          <w:tcPr>
            <w:tcW w:w="993" w:type="dxa"/>
            <w:vAlign w:val="center"/>
          </w:tcPr>
          <w:p w14:paraId="7AEF0BD0" w14:textId="77777777" w:rsidR="001C298A" w:rsidRPr="001C6C99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0.017</w:t>
            </w:r>
          </w:p>
        </w:tc>
      </w:tr>
      <w:tr w:rsidR="001C298A" w:rsidRPr="00CC2CE7" w14:paraId="52A4A642" w14:textId="77777777" w:rsidTr="007A1AA3">
        <w:trPr>
          <w:trHeight w:val="259"/>
          <w:jc w:val="center"/>
        </w:trPr>
        <w:tc>
          <w:tcPr>
            <w:tcW w:w="3150" w:type="dxa"/>
            <w:shd w:val="clear" w:color="auto" w:fill="auto"/>
            <w:noWrap/>
            <w:vAlign w:val="center"/>
          </w:tcPr>
          <w:p w14:paraId="3FA584AC" w14:textId="028679AB" w:rsidR="001C298A" w:rsidRPr="001C298A" w:rsidRDefault="001C298A" w:rsidP="001C298A">
            <w:pPr>
              <w:suppressAutoHyphens w:val="0"/>
              <w:snapToGrid w:val="0"/>
              <w:spacing w:after="0" w:line="480" w:lineRule="auto"/>
              <w:rPr>
                <w:rFonts w:ascii="Times New Roman" w:eastAsia="DengXian" w:hAnsi="Times New Roman" w:cs="Times New Roman"/>
                <w:lang w:val="en-GB"/>
              </w:rPr>
            </w:pPr>
            <w:r w:rsidRPr="001C298A">
              <w:rPr>
                <w:rFonts w:ascii="Times New Roman" w:eastAsia="DengXian" w:hAnsi="Times New Roman" w:cs="Times New Roman"/>
              </w:rPr>
              <w:t>High TG (≥3.91) and low HDL-C (&lt;1.62)</w:t>
            </w:r>
          </w:p>
        </w:tc>
        <w:tc>
          <w:tcPr>
            <w:tcW w:w="816" w:type="dxa"/>
            <w:vAlign w:val="center"/>
          </w:tcPr>
          <w:p w14:paraId="4BDF7E5E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312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57FFCBB7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20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1C6C99">
              <w:rPr>
                <w:rFonts w:ascii="Times New Roman" w:eastAsia="DengXian" w:hAnsi="Times New Roman" w:cs="Times New Roman"/>
                <w:lang w:val="en-GB"/>
              </w:rPr>
              <w:t>6.41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B371715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1.03 (0.50, 2.10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B7D2DCF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1.12 (0.53, 2.36)</w:t>
            </w:r>
          </w:p>
        </w:tc>
        <w:tc>
          <w:tcPr>
            <w:tcW w:w="993" w:type="dxa"/>
            <w:vAlign w:val="center"/>
          </w:tcPr>
          <w:p w14:paraId="6C534C57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763</w:t>
            </w:r>
          </w:p>
        </w:tc>
      </w:tr>
      <w:tr w:rsidR="001C298A" w:rsidRPr="00CC2CE7" w14:paraId="191C49DD" w14:textId="77777777" w:rsidTr="007A1AA3">
        <w:trPr>
          <w:trHeight w:val="259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B072C" w14:textId="34E6C941" w:rsidR="001C298A" w:rsidRPr="001C298A" w:rsidRDefault="001C298A" w:rsidP="001C298A">
            <w:pPr>
              <w:suppressAutoHyphens w:val="0"/>
              <w:snapToGrid w:val="0"/>
              <w:spacing w:after="0" w:line="480" w:lineRule="auto"/>
              <w:jc w:val="both"/>
              <w:rPr>
                <w:rFonts w:ascii="Times New Roman" w:eastAsia="DengXian" w:hAnsi="Times New Roman" w:cs="Times New Roman"/>
                <w:lang w:val="en-GB"/>
              </w:rPr>
            </w:pPr>
            <w:r w:rsidRPr="001C298A">
              <w:rPr>
                <w:rFonts w:ascii="Times New Roman" w:eastAsia="DengXian" w:hAnsi="Times New Roman" w:cs="Times New Roman"/>
              </w:rPr>
              <w:t xml:space="preserve">All other combinations for TG and HDL-C 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1D9EEA9E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107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B7BBF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1C6C99">
              <w:rPr>
                <w:rFonts w:ascii="Times New Roman" w:eastAsia="DengXian" w:hAnsi="Times New Roman" w:cs="Times New Roman"/>
                <w:lang w:val="en-GB"/>
              </w:rPr>
              <w:t>80</w:t>
            </w:r>
            <w:r>
              <w:rPr>
                <w:rFonts w:ascii="Times New Roman" w:eastAsia="DengXian" w:hAnsi="Times New Roman" w:cs="Times New Roman"/>
                <w:lang w:val="en-GB"/>
              </w:rPr>
              <w:t xml:space="preserve"> (</w:t>
            </w:r>
            <w:r w:rsidRPr="001C6C99">
              <w:rPr>
                <w:rFonts w:ascii="Times New Roman" w:eastAsia="DengXian" w:hAnsi="Times New Roman" w:cs="Times New Roman"/>
                <w:lang w:val="en-GB"/>
              </w:rPr>
              <w:t>7.47</w:t>
            </w:r>
            <w:r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7521D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1.19 (0.65, 2.1</w:t>
            </w:r>
            <w:r>
              <w:rPr>
                <w:rFonts w:ascii="Times New Roman" w:eastAsia="DengXian" w:hAnsi="Times New Roman" w:cs="Times New Roman"/>
                <w:lang w:val="en-GB"/>
              </w:rPr>
              <w:t>9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5E299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 w:rsidRPr="00CC2CE7">
              <w:rPr>
                <w:rFonts w:ascii="Times New Roman" w:eastAsia="DengXian" w:hAnsi="Times New Roman" w:cs="Times New Roman"/>
                <w:lang w:val="en-GB"/>
              </w:rPr>
              <w:t>1.28 (0.68, 2.4</w:t>
            </w:r>
            <w:r>
              <w:rPr>
                <w:rFonts w:ascii="Times New Roman" w:eastAsia="DengXian" w:hAnsi="Times New Roman" w:cs="Times New Roman"/>
                <w:lang w:val="en-GB"/>
              </w:rPr>
              <w:t>0</w:t>
            </w:r>
            <w:r w:rsidRPr="00CC2CE7">
              <w:rPr>
                <w:rFonts w:ascii="Times New Roman" w:eastAsia="DengXian" w:hAnsi="Times New Roman" w:cs="Times New Roman"/>
                <w:lang w:val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812ED09" w14:textId="77777777" w:rsidR="001C298A" w:rsidRPr="00CC2CE7" w:rsidRDefault="001C298A" w:rsidP="001C298A">
            <w:pPr>
              <w:suppressAutoHyphens w:val="0"/>
              <w:snapToGrid w:val="0"/>
              <w:spacing w:after="0" w:line="480" w:lineRule="auto"/>
              <w:jc w:val="center"/>
              <w:rPr>
                <w:rFonts w:ascii="Times New Roman" w:eastAsia="DengXian" w:hAnsi="Times New Roman" w:cs="Times New Roman"/>
                <w:lang w:val="en-GB"/>
              </w:rPr>
            </w:pPr>
            <w:r>
              <w:rPr>
                <w:rFonts w:ascii="Times New Roman" w:eastAsia="DengXian" w:hAnsi="Times New Roman" w:cs="Times New Roman"/>
                <w:lang w:val="en-GB"/>
              </w:rPr>
              <w:t>0.452</w:t>
            </w:r>
          </w:p>
        </w:tc>
      </w:tr>
      <w:tr w:rsidR="00E4125D" w:rsidRPr="00E54551" w14:paraId="6DB7585B" w14:textId="77777777" w:rsidTr="007A1AA3">
        <w:trPr>
          <w:trHeight w:val="29"/>
          <w:jc w:val="center"/>
        </w:trPr>
        <w:tc>
          <w:tcPr>
            <w:tcW w:w="9625" w:type="dxa"/>
            <w:gridSpan w:val="6"/>
            <w:tcBorders>
              <w:top w:val="single" w:sz="4" w:space="0" w:color="auto"/>
            </w:tcBorders>
          </w:tcPr>
          <w:p w14:paraId="7A5DF4B9" w14:textId="1CF63CAC" w:rsidR="00DC06FC" w:rsidRDefault="00DC06FC" w:rsidP="002C6C57">
            <w:pPr>
              <w:spacing w:after="0" w:line="480" w:lineRule="auto"/>
              <w:ind w:left="126" w:right="156" w:hanging="126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SGA: small-for-gestational-age, TG: triglycerides, HDL-C: high-density lipoprotein </w:t>
            </w:r>
            <w:r>
              <w:rPr>
                <w:rFonts w:ascii="Times New Roman" w:eastAsia="DengXian" w:hAnsi="Times New Roman" w:cs="Times New Roman"/>
              </w:rPr>
              <w:t>cholesterol</w:t>
            </w:r>
          </w:p>
          <w:p w14:paraId="6D4A63B9" w14:textId="33A2748C" w:rsidR="00E4125D" w:rsidRPr="00004020" w:rsidRDefault="00E4125D" w:rsidP="002C6C57">
            <w:pPr>
              <w:spacing w:after="0" w:line="480" w:lineRule="auto"/>
              <w:ind w:left="126" w:right="156" w:hanging="126"/>
              <w:rPr>
                <w:rFonts w:ascii="Times New Roman" w:hAnsi="Times New Roman" w:cs="Times New Roman"/>
              </w:rPr>
            </w:pPr>
            <w:r w:rsidRPr="00004020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.,</w:t>
            </w:r>
            <w:r w:rsidRPr="00004020">
              <w:rPr>
                <w:rFonts w:ascii="Times New Roman" w:hAnsi="Times New Roman" w:cs="Times New Roman"/>
              </w:rPr>
              <w:t xml:space="preserve"> reference</w:t>
            </w:r>
          </w:p>
          <w:p w14:paraId="59E09223" w14:textId="1F299F68" w:rsidR="00E4125D" w:rsidRDefault="00E4125D" w:rsidP="002C6C57">
            <w:pPr>
              <w:spacing w:after="0" w:line="480" w:lineRule="auto"/>
              <w:ind w:left="126" w:right="156" w:hanging="126"/>
              <w:jc w:val="both"/>
              <w:rPr>
                <w:rFonts w:ascii="Times New Roman" w:hAnsi="Times New Roman" w:cs="Times New Roman"/>
              </w:rPr>
            </w:pPr>
            <w:r w:rsidRPr="0069197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>A</w:t>
            </w:r>
            <w:r w:rsidRPr="00004020">
              <w:rPr>
                <w:rFonts w:ascii="Times New Roman" w:hAnsi="Times New Roman" w:cs="Times New Roman"/>
              </w:rPr>
              <w:t xml:space="preserve">djusted for maternal age, ethnicity, education, monthly average income, parity, regular physical activity in early pregnancy, gestational </w:t>
            </w:r>
            <w:r>
              <w:rPr>
                <w:rFonts w:ascii="Times New Roman" w:hAnsi="Times New Roman" w:cs="Times New Roman"/>
              </w:rPr>
              <w:t>age</w:t>
            </w:r>
            <w:r w:rsidRPr="00004020">
              <w:rPr>
                <w:rFonts w:ascii="Times New Roman" w:hAnsi="Times New Roman" w:cs="Times New Roman"/>
              </w:rPr>
              <w:t xml:space="preserve"> at blood sampling, tota</w:t>
            </w:r>
            <w:r w:rsidR="00FE5FEE">
              <w:rPr>
                <w:rFonts w:ascii="Times New Roman" w:hAnsi="Times New Roman" w:cs="Times New Roman"/>
              </w:rPr>
              <w:t>l weight gain, and neonatal sex</w:t>
            </w:r>
          </w:p>
          <w:p w14:paraId="17533224" w14:textId="77777777" w:rsidR="00E4125D" w:rsidRPr="00004020" w:rsidRDefault="00E4125D" w:rsidP="002C6C57">
            <w:pPr>
              <w:spacing w:after="0" w:line="480" w:lineRule="auto"/>
              <w:ind w:left="126" w:right="156" w:hanging="126"/>
              <w:rPr>
                <w:rFonts w:ascii="Times New Roman" w:hAnsi="Times New Roman" w:cs="Times New Roman"/>
              </w:rPr>
            </w:pPr>
            <w:r w:rsidRPr="00004020">
              <w:rPr>
                <w:rFonts w:ascii="Times New Roman" w:hAnsi="Times New Roman" w:cs="Times New Roman"/>
              </w:rPr>
              <w:t xml:space="preserve"> </w:t>
            </w:r>
            <w:r w:rsidRPr="004A7BF9">
              <w:rPr>
                <w:rFonts w:ascii="Times New Roman" w:hAnsi="Times New Roman" w:cs="Times New Roman"/>
              </w:rPr>
              <w:t>Note: The ‘</w:t>
            </w:r>
            <w:r w:rsidRPr="0039663F">
              <w:rPr>
                <w:rFonts w:ascii="Times New Roman" w:hAnsi="Times New Roman" w:cs="Times New Roman"/>
                <w:i/>
                <w:iCs/>
              </w:rPr>
              <w:t>n</w:t>
            </w:r>
            <w:r w:rsidRPr="004A7BF9">
              <w:rPr>
                <w:rFonts w:ascii="Times New Roman" w:hAnsi="Times New Roman" w:cs="Times New Roman"/>
              </w:rPr>
              <w:t xml:space="preserve"> (%)’ values represent the number and percentage of SGA births within each category</w:t>
            </w:r>
          </w:p>
        </w:tc>
      </w:tr>
    </w:tbl>
    <w:p w14:paraId="12637F4D" w14:textId="77777777" w:rsidR="005E4BFB" w:rsidRDefault="005E4BFB" w:rsidP="005E4BFB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32"/>
          <w:szCs w:val="32"/>
          <w:lang w:bidi="ar"/>
        </w:rPr>
      </w:pPr>
    </w:p>
    <w:p w14:paraId="52E1D8CC" w14:textId="77777777" w:rsidR="00404FEF" w:rsidRDefault="00404FEF" w:rsidP="0051425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D5141F" w14:textId="09AAB0AD" w:rsidR="0052782E" w:rsidRDefault="0052782E" w:rsidP="00FA086F">
      <w:pPr>
        <w:tabs>
          <w:tab w:val="left" w:pos="270"/>
        </w:tabs>
        <w:suppressAutoHyphens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4488E4C" w14:textId="77777777" w:rsidR="001C298A" w:rsidRPr="0052782E" w:rsidRDefault="001C298A" w:rsidP="00FA086F">
      <w:pPr>
        <w:tabs>
          <w:tab w:val="left" w:pos="270"/>
        </w:tabs>
        <w:suppressAutoHyphens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3FCEFAD" w14:textId="77777777" w:rsidR="0052782E" w:rsidRDefault="0052782E" w:rsidP="00FA086F">
      <w:pPr>
        <w:tabs>
          <w:tab w:val="left" w:pos="270"/>
        </w:tabs>
        <w:suppressAutoHyphens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D9F2CB8" w14:textId="6930C616" w:rsidR="00DA4A37" w:rsidRPr="00404FEF" w:rsidRDefault="00DA4A37" w:rsidP="00EF0ED5">
      <w:pPr>
        <w:tabs>
          <w:tab w:val="left" w:pos="270"/>
        </w:tabs>
        <w:suppressAutoHyphens w:val="0"/>
        <w:snapToGrid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530"/>
        <w:gridCol w:w="1890"/>
        <w:gridCol w:w="1615"/>
        <w:gridCol w:w="990"/>
        <w:gridCol w:w="725"/>
      </w:tblGrid>
      <w:tr w:rsidR="00492C34" w:rsidRPr="00614048" w14:paraId="128DB031" w14:textId="77777777" w:rsidTr="00D070F4">
        <w:trPr>
          <w:trHeight w:val="491"/>
          <w:jc w:val="center"/>
        </w:trPr>
        <w:tc>
          <w:tcPr>
            <w:tcW w:w="9630" w:type="dxa"/>
            <w:gridSpan w:val="7"/>
          </w:tcPr>
          <w:p w14:paraId="79BAE91B" w14:textId="3E628CF8" w:rsidR="00492C34" w:rsidRPr="00404FEF" w:rsidRDefault="00492C34" w:rsidP="00492C34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2C34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Table S3</w:t>
            </w:r>
            <w:r w:rsidRPr="00492C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92C34">
              <w:rPr>
                <w:rFonts w:ascii="Times New Roman" w:eastAsia="DengXian" w:hAnsi="Times New Roman" w:cs="Times New Roman"/>
                <w:lang w:val="en-GB"/>
              </w:rPr>
              <w:t xml:space="preserve">Mediation of </w:t>
            </w:r>
            <w:proofErr w:type="spellStart"/>
            <w:r w:rsidRPr="00492C34">
              <w:rPr>
                <w:rFonts w:ascii="Times New Roman" w:eastAsia="DengXian" w:hAnsi="Times New Roman" w:cs="Times New Roman"/>
                <w:lang w:val="en-GB"/>
              </w:rPr>
              <w:t>iGWG</w:t>
            </w:r>
            <w:proofErr w:type="spellEnd"/>
            <w:r w:rsidRPr="00492C34">
              <w:rPr>
                <w:rFonts w:ascii="Times New Roman" w:eastAsia="DengXian" w:hAnsi="Times New Roman" w:cs="Times New Roman"/>
                <w:lang w:val="en-GB"/>
              </w:rPr>
              <w:t xml:space="preserve"> on the association between maternal lipid levels during the third trimester and the SGA risk (in sensitivity analysis, women with hypertensive disorders of pregnancy and gestational diabetes mellitus were excluded).</w:t>
            </w:r>
          </w:p>
        </w:tc>
      </w:tr>
      <w:tr w:rsidR="00632FA2" w:rsidRPr="00614048" w14:paraId="20FADF6C" w14:textId="77777777" w:rsidTr="00FD3E45">
        <w:trPr>
          <w:trHeight w:val="491"/>
          <w:jc w:val="center"/>
        </w:trPr>
        <w:tc>
          <w:tcPr>
            <w:tcW w:w="1350" w:type="dxa"/>
            <w:tcBorders>
              <w:top w:val="single" w:sz="4" w:space="0" w:color="auto"/>
            </w:tcBorders>
          </w:tcPr>
          <w:p w14:paraId="5EC09DD0" w14:textId="1D075F84" w:rsidR="00632FA2" w:rsidRPr="00F73756" w:rsidRDefault="00404FEF" w:rsidP="00787AED">
            <w:pPr>
              <w:tabs>
                <w:tab w:val="left" w:pos="1396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31991" w14:textId="76A696E0" w:rsidR="00632FA2" w:rsidRPr="00404FEF" w:rsidRDefault="009F7C9E" w:rsidP="00FD3E45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="00632FA2" w:rsidRPr="00404FEF">
              <w:rPr>
                <w:rFonts w:ascii="Times New Roman" w:hAnsi="Times New Roman" w:cs="Times New Roman"/>
                <w:b/>
                <w:bCs/>
                <w:lang w:val="en-GB"/>
              </w:rPr>
              <w:t>ath</w:t>
            </w: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A3D2" w14:textId="73657AC9" w:rsidR="00632FA2" w:rsidRPr="00404FEF" w:rsidRDefault="009F7C9E" w:rsidP="00FD3E45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="00404FEF">
              <w:rPr>
                <w:rFonts w:ascii="Times New Roman" w:hAnsi="Times New Roman" w:cs="Times New Roman"/>
                <w:b/>
                <w:bCs/>
                <w:lang w:val="en-GB"/>
              </w:rPr>
              <w:t>ath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c'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8875" w14:textId="6C5D6659" w:rsidR="00632FA2" w:rsidRPr="00404FEF" w:rsidRDefault="009F7C9E" w:rsidP="00FD3E45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="00632FA2" w:rsidRPr="00404FEF">
              <w:rPr>
                <w:rFonts w:ascii="Times New Roman" w:hAnsi="Times New Roman" w:cs="Times New Roman"/>
                <w:b/>
                <w:bCs/>
                <w:lang w:val="en-GB"/>
              </w:rPr>
              <w:t>ath</w:t>
            </w: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CA9D2" w14:textId="7DC0E89E" w:rsidR="00632FA2" w:rsidRPr="00404FEF" w:rsidRDefault="009F7C9E" w:rsidP="00FD3E45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="00632FA2" w:rsidRPr="00404FEF">
              <w:rPr>
                <w:rFonts w:ascii="Times New Roman" w:hAnsi="Times New Roman" w:cs="Times New Roman"/>
                <w:b/>
                <w:bCs/>
                <w:lang w:val="en-GB"/>
              </w:rPr>
              <w:t>ath</w:t>
            </w: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BDBC5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Mediating effect</w:t>
            </w:r>
          </w:p>
        </w:tc>
      </w:tr>
      <w:tr w:rsidR="0074703B" w:rsidRPr="00404FEF" w14:paraId="5696EC44" w14:textId="77777777" w:rsidTr="00D070F4">
        <w:trPr>
          <w:trHeight w:val="572"/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359F751" w14:textId="77777777" w:rsidR="00632FA2" w:rsidRPr="00404FEF" w:rsidRDefault="00632FA2" w:rsidP="00787AED">
            <w:pPr>
              <w:tabs>
                <w:tab w:val="left" w:pos="1396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4FEF">
              <w:rPr>
                <w:rFonts w:ascii="Times New Roman" w:hAnsi="Times New Roman" w:cs="Times New Roman"/>
                <w:b/>
                <w:bCs/>
              </w:rPr>
              <w:t>Lipid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301F3" w14:textId="77777777" w:rsidR="00404FEF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Coefficient</w:t>
            </w:r>
          </w:p>
          <w:p w14:paraId="3D71CA66" w14:textId="242FD8F5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95 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7E888" w14:textId="77777777" w:rsidR="00404FEF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Coefficient</w:t>
            </w:r>
          </w:p>
          <w:p w14:paraId="516E7B14" w14:textId="3A8EA40A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95 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0919" w14:textId="77777777" w:rsidR="00404FEF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Coefficient</w:t>
            </w:r>
          </w:p>
          <w:p w14:paraId="167487CF" w14:textId="34E0552A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95 % CI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15720" w14:textId="77777777" w:rsidR="00404FEF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efficient </w:t>
            </w:r>
          </w:p>
          <w:p w14:paraId="0F8AC600" w14:textId="56D9B994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(95 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D3693" w14:textId="77777777" w:rsidR="00404FEF" w:rsidRPr="00404FEF" w:rsidRDefault="00404FEF" w:rsidP="007F0DA8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a ×</w:t>
            </w:r>
          </w:p>
          <w:p w14:paraId="59DAB182" w14:textId="4336B291" w:rsidR="00632FA2" w:rsidRPr="00404FEF" w:rsidRDefault="00404FEF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b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37062" w14:textId="77777777" w:rsidR="00404FEF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D55A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  <w:r w:rsidR="00404FEF" w:rsidRPr="00404F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</w:p>
          <w:p w14:paraId="35D8BB51" w14:textId="3145D2C4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</w:tr>
      <w:tr w:rsidR="0074703B" w:rsidRPr="00404FEF" w14:paraId="6258FE18" w14:textId="77777777" w:rsidTr="00D070F4">
        <w:trPr>
          <w:trHeight w:val="527"/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6F2BE5F" w14:textId="77777777" w:rsidR="00632FA2" w:rsidRPr="00F73756" w:rsidRDefault="00632FA2" w:rsidP="00787AED">
            <w:pPr>
              <w:tabs>
                <w:tab w:val="left" w:pos="139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73756">
              <w:rPr>
                <w:rFonts w:ascii="Times New Roman" w:hAnsi="Times New Roman" w:cs="Times New Roman"/>
              </w:rPr>
              <w:t>TG &lt; 2.7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97E4243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288 (-0.135, 0.72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BC0F900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285 (-0.138, 0.72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51D6E16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02 (-0.157, 0.162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251509DA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0.767 (0.275,  1.214)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327AB17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017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13DB625B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978</w:t>
            </w:r>
          </w:p>
        </w:tc>
      </w:tr>
      <w:tr w:rsidR="00632FA2" w:rsidRPr="00404FEF" w14:paraId="433D1BFE" w14:textId="77777777" w:rsidTr="00D070F4">
        <w:trPr>
          <w:trHeight w:val="527"/>
          <w:jc w:val="center"/>
        </w:trPr>
        <w:tc>
          <w:tcPr>
            <w:tcW w:w="1350" w:type="dxa"/>
            <w:vAlign w:val="center"/>
          </w:tcPr>
          <w:p w14:paraId="0B18D209" w14:textId="77777777" w:rsidR="00632FA2" w:rsidRPr="00F73756" w:rsidRDefault="00632FA2" w:rsidP="00787AED">
            <w:pPr>
              <w:tabs>
                <w:tab w:val="left" w:pos="139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73756">
              <w:rPr>
                <w:rFonts w:ascii="Times New Roman" w:hAnsi="Times New Roman" w:cs="Times New Roman"/>
              </w:rPr>
              <w:t>TG ≥ 3.91</w:t>
            </w:r>
          </w:p>
        </w:tc>
        <w:tc>
          <w:tcPr>
            <w:tcW w:w="1530" w:type="dxa"/>
            <w:vAlign w:val="center"/>
          </w:tcPr>
          <w:p w14:paraId="523E6BA6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01  (-0.487, 0.487)</w:t>
            </w:r>
          </w:p>
        </w:tc>
        <w:tc>
          <w:tcPr>
            <w:tcW w:w="1530" w:type="dxa"/>
            <w:vAlign w:val="center"/>
          </w:tcPr>
          <w:p w14:paraId="3FB4AAFA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-0.023 (-0.512, 0.463)</w:t>
            </w:r>
          </w:p>
        </w:tc>
        <w:tc>
          <w:tcPr>
            <w:tcW w:w="1890" w:type="dxa"/>
            <w:vAlign w:val="center"/>
          </w:tcPr>
          <w:p w14:paraId="11101356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05 (-0.159, 0.170)</w:t>
            </w:r>
          </w:p>
        </w:tc>
        <w:tc>
          <w:tcPr>
            <w:tcW w:w="1615" w:type="dxa"/>
            <w:vAlign w:val="center"/>
          </w:tcPr>
          <w:p w14:paraId="30C28DE7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0.767 (0.275,  1.214)*</w:t>
            </w:r>
          </w:p>
        </w:tc>
        <w:tc>
          <w:tcPr>
            <w:tcW w:w="990" w:type="dxa"/>
            <w:vAlign w:val="center"/>
          </w:tcPr>
          <w:p w14:paraId="32CAB195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041</w:t>
            </w:r>
          </w:p>
        </w:tc>
        <w:tc>
          <w:tcPr>
            <w:tcW w:w="725" w:type="dxa"/>
            <w:vAlign w:val="center"/>
          </w:tcPr>
          <w:p w14:paraId="250B72BA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949</w:t>
            </w:r>
          </w:p>
        </w:tc>
      </w:tr>
      <w:tr w:rsidR="00632FA2" w:rsidRPr="00404FEF" w14:paraId="67F2C379" w14:textId="77777777" w:rsidTr="00D070F4">
        <w:trPr>
          <w:trHeight w:val="527"/>
          <w:jc w:val="center"/>
        </w:trPr>
        <w:tc>
          <w:tcPr>
            <w:tcW w:w="1350" w:type="dxa"/>
            <w:vAlign w:val="center"/>
          </w:tcPr>
          <w:p w14:paraId="1A67B19F" w14:textId="77777777" w:rsidR="00632FA2" w:rsidRPr="00F73756" w:rsidRDefault="00632FA2" w:rsidP="00787AED">
            <w:pPr>
              <w:tabs>
                <w:tab w:val="left" w:pos="139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73756">
              <w:rPr>
                <w:rFonts w:ascii="Times New Roman" w:hAnsi="Times New Roman" w:cs="Times New Roman"/>
              </w:rPr>
              <w:t>HDL-C &lt; 1.62</w:t>
            </w:r>
          </w:p>
        </w:tc>
        <w:tc>
          <w:tcPr>
            <w:tcW w:w="1530" w:type="dxa"/>
            <w:vAlign w:val="center"/>
          </w:tcPr>
          <w:p w14:paraId="1715EC24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186  (-0.336,  0.713)</w:t>
            </w:r>
          </w:p>
        </w:tc>
        <w:tc>
          <w:tcPr>
            <w:tcW w:w="1530" w:type="dxa"/>
            <w:vAlign w:val="center"/>
          </w:tcPr>
          <w:p w14:paraId="3F10F094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221 (-0.302, 0.749)</w:t>
            </w:r>
          </w:p>
        </w:tc>
        <w:tc>
          <w:tcPr>
            <w:tcW w:w="1890" w:type="dxa"/>
            <w:vAlign w:val="center"/>
          </w:tcPr>
          <w:p w14:paraId="07EA2CE5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 xml:space="preserve">  -0.019  (-0.182, 0.142)</w:t>
            </w:r>
          </w:p>
        </w:tc>
        <w:tc>
          <w:tcPr>
            <w:tcW w:w="1615" w:type="dxa"/>
            <w:vAlign w:val="center"/>
          </w:tcPr>
          <w:p w14:paraId="3DC8F979" w14:textId="45B2C1FA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706 (0.212,  1.155)*</w:t>
            </w:r>
          </w:p>
        </w:tc>
        <w:tc>
          <w:tcPr>
            <w:tcW w:w="990" w:type="dxa"/>
            <w:vAlign w:val="center"/>
          </w:tcPr>
          <w:p w14:paraId="62177E35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-0.0140</w:t>
            </w:r>
          </w:p>
        </w:tc>
        <w:tc>
          <w:tcPr>
            <w:tcW w:w="725" w:type="dxa"/>
            <w:vAlign w:val="center"/>
          </w:tcPr>
          <w:p w14:paraId="3A519CA2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810</w:t>
            </w:r>
          </w:p>
        </w:tc>
      </w:tr>
      <w:tr w:rsidR="0074703B" w:rsidRPr="00404FEF" w14:paraId="0E596E9C" w14:textId="77777777" w:rsidTr="00D070F4">
        <w:trPr>
          <w:trHeight w:val="527"/>
          <w:jc w:val="center"/>
        </w:trPr>
        <w:tc>
          <w:tcPr>
            <w:tcW w:w="1350" w:type="dxa"/>
            <w:vAlign w:val="center"/>
          </w:tcPr>
          <w:p w14:paraId="6741E3E1" w14:textId="77777777" w:rsidR="00632FA2" w:rsidRPr="00F73756" w:rsidRDefault="00632FA2" w:rsidP="00787AED">
            <w:pPr>
              <w:tabs>
                <w:tab w:val="left" w:pos="139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73756">
              <w:rPr>
                <w:rFonts w:ascii="Times New Roman" w:hAnsi="Times New Roman" w:cs="Times New Roman"/>
              </w:rPr>
              <w:t>HDL-C ≥ 1.97</w:t>
            </w:r>
          </w:p>
        </w:tc>
        <w:tc>
          <w:tcPr>
            <w:tcW w:w="1530" w:type="dxa"/>
            <w:vAlign w:val="center"/>
          </w:tcPr>
          <w:p w14:paraId="65D0104B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0.772  (0.330,  1.241)*</w:t>
            </w:r>
          </w:p>
        </w:tc>
        <w:tc>
          <w:tcPr>
            <w:tcW w:w="1530" w:type="dxa"/>
            <w:vAlign w:val="center"/>
          </w:tcPr>
          <w:p w14:paraId="7A0DFA1D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0.755 (0.313,  1.225)*</w:t>
            </w:r>
          </w:p>
        </w:tc>
        <w:tc>
          <w:tcPr>
            <w:tcW w:w="1890" w:type="dxa"/>
            <w:vAlign w:val="center"/>
          </w:tcPr>
          <w:p w14:paraId="054127D2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20 (-0.138, 0.178)</w:t>
            </w:r>
          </w:p>
        </w:tc>
        <w:tc>
          <w:tcPr>
            <w:tcW w:w="1615" w:type="dxa"/>
            <w:vAlign w:val="center"/>
          </w:tcPr>
          <w:p w14:paraId="2FA14B61" w14:textId="75C86C16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706 (0.212,  1.155)*</w:t>
            </w:r>
          </w:p>
        </w:tc>
        <w:tc>
          <w:tcPr>
            <w:tcW w:w="990" w:type="dxa"/>
            <w:vAlign w:val="center"/>
          </w:tcPr>
          <w:p w14:paraId="59D58288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141</w:t>
            </w:r>
          </w:p>
        </w:tc>
        <w:tc>
          <w:tcPr>
            <w:tcW w:w="725" w:type="dxa"/>
            <w:vAlign w:val="center"/>
          </w:tcPr>
          <w:p w14:paraId="6EFD8162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805</w:t>
            </w:r>
          </w:p>
        </w:tc>
      </w:tr>
      <w:tr w:rsidR="0074703B" w:rsidRPr="00404FEF" w14:paraId="0E902133" w14:textId="77777777" w:rsidTr="00D070F4">
        <w:trPr>
          <w:trHeight w:val="527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520A1" w14:textId="78D33A62" w:rsidR="00632FA2" w:rsidRPr="00404FEF" w:rsidRDefault="00632FA2" w:rsidP="001C298A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 xml:space="preserve">TG (&lt; 2.79) </w:t>
            </w:r>
            <w:r w:rsidR="001C298A">
              <w:rPr>
                <w:rFonts w:ascii="Times New Roman" w:hAnsi="Times New Roman" w:cs="Times New Roman"/>
                <w:lang w:val="en-GB"/>
              </w:rPr>
              <w:t>and</w:t>
            </w:r>
            <w:r w:rsidRPr="00404FEF">
              <w:rPr>
                <w:rFonts w:ascii="Times New Roman" w:hAnsi="Times New Roman" w:cs="Times New Roman"/>
                <w:lang w:val="en-GB"/>
              </w:rPr>
              <w:t xml:space="preserve"> HDL-C (≥ 1.9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1F17EAE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1.150  (0.352,  2.126)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895A9E9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>1.122  (0.322, 2.099)*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0A41B2C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35 (-0.222, 0.297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72B3446B" w14:textId="769E1E85" w:rsidR="00632FA2" w:rsidRPr="00404FEF" w:rsidRDefault="00686F08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32FA2" w:rsidRPr="00404FEF">
              <w:rPr>
                <w:rFonts w:ascii="Times New Roman" w:hAnsi="Times New Roman" w:cs="Times New Roman"/>
                <w:b/>
                <w:bCs/>
                <w:lang w:val="en-GB"/>
              </w:rPr>
              <w:t>0.723</w:t>
            </w:r>
            <w:r w:rsidRPr="00404FE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632FA2" w:rsidRPr="00404FEF">
              <w:rPr>
                <w:rFonts w:ascii="Times New Roman" w:hAnsi="Times New Roman" w:cs="Times New Roman"/>
                <w:b/>
                <w:bCs/>
                <w:lang w:val="en-GB"/>
              </w:rPr>
              <w:t>(0.230,  1.171)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254AA1D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025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650F1471" w14:textId="77777777" w:rsidR="00632FA2" w:rsidRPr="00404FEF" w:rsidRDefault="00632FA2" w:rsidP="00404FEF">
            <w:pPr>
              <w:tabs>
                <w:tab w:val="left" w:pos="1396"/>
              </w:tabs>
              <w:suppressAutoHyphens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4FEF">
              <w:rPr>
                <w:rFonts w:ascii="Times New Roman" w:hAnsi="Times New Roman" w:cs="Times New Roman"/>
                <w:lang w:val="en-GB"/>
              </w:rPr>
              <w:t>0.794</w:t>
            </w:r>
          </w:p>
        </w:tc>
      </w:tr>
      <w:tr w:rsidR="00632FA2" w:rsidRPr="00F73756" w14:paraId="6D191842" w14:textId="77777777" w:rsidTr="00D070F4">
        <w:trPr>
          <w:trHeight w:val="468"/>
          <w:jc w:val="center"/>
        </w:trPr>
        <w:tc>
          <w:tcPr>
            <w:tcW w:w="9630" w:type="dxa"/>
            <w:gridSpan w:val="7"/>
            <w:tcBorders>
              <w:top w:val="single" w:sz="4" w:space="0" w:color="auto"/>
            </w:tcBorders>
          </w:tcPr>
          <w:p w14:paraId="471061FC" w14:textId="77777777" w:rsidR="00153B7C" w:rsidRDefault="00DC06FC" w:rsidP="00153B7C">
            <w:pPr>
              <w:snapToGrid w:val="0"/>
              <w:spacing w:line="480" w:lineRule="auto"/>
              <w:ind w:left="126" w:hanging="126"/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G: triglycerides, HDL-C: high-density lipoprotein cholesterol</w:t>
            </w:r>
          </w:p>
          <w:p w14:paraId="4A565574" w14:textId="1DCD7C29" w:rsidR="00632FA2" w:rsidRPr="00F73756" w:rsidRDefault="00632FA2" w:rsidP="009F7C9E">
            <w:pPr>
              <w:snapToGrid w:val="0"/>
              <w:spacing w:line="480" w:lineRule="auto"/>
              <w:ind w:left="126" w:hanging="126"/>
              <w:jc w:val="both"/>
              <w:rPr>
                <w:rFonts w:ascii="Times New Roman" w:eastAsia="DengXian" w:hAnsi="Times New Roman" w:cs="Times New Roman"/>
              </w:rPr>
            </w:pPr>
            <w:r w:rsidRPr="00C30A94">
              <w:rPr>
                <w:rFonts w:ascii="Times New Roman" w:hAnsi="Times New Roman" w:cs="Times New Roman"/>
                <w:b/>
                <w:bCs/>
              </w:rPr>
              <w:t>Note</w:t>
            </w:r>
            <w:r w:rsidRPr="00F73756">
              <w:rPr>
                <w:rFonts w:ascii="Times New Roman" w:hAnsi="Times New Roman" w:cs="Times New Roman"/>
              </w:rPr>
              <w:t xml:space="preserve">: 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The table </w:t>
            </w:r>
            <w:r w:rsidR="009A2812" w:rsidRPr="00DC06FC">
              <w:rPr>
                <w:rFonts w:ascii="Times New Roman" w:hAnsi="Times New Roman" w:cs="Times New Roman"/>
                <w:lang w:val="en-GB"/>
              </w:rPr>
              <w:t>presents the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coefficients and 95% CI for </w:t>
            </w:r>
            <w:r w:rsidR="009A2812" w:rsidRPr="00DC06FC">
              <w:rPr>
                <w:rFonts w:ascii="Times New Roman" w:hAnsi="Times New Roman" w:cs="Times New Roman"/>
                <w:lang w:val="en-GB"/>
              </w:rPr>
              <w:t>every stage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of mediation analysis using </w:t>
            </w:r>
            <w:r w:rsidR="009A2812" w:rsidRPr="00DC06FC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153B7C">
              <w:rPr>
                <w:rFonts w:ascii="Times New Roman" w:hAnsi="Times New Roman" w:cs="Times New Roman"/>
                <w:i/>
                <w:iCs/>
                <w:lang w:val="en-GB"/>
              </w:rPr>
              <w:t>mediation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package based on </w:t>
            </w:r>
            <w:proofErr w:type="gramStart"/>
            <w:r w:rsidR="009A2812" w:rsidRPr="00DC06FC">
              <w:rPr>
                <w:rFonts w:ascii="Times New Roman" w:hAnsi="Times New Roman" w:cs="Times New Roman"/>
                <w:lang w:val="en-GB"/>
              </w:rPr>
              <w:t>l</w:t>
            </w:r>
            <w:r w:rsidRPr="00DC06FC">
              <w:rPr>
                <w:rFonts w:ascii="Times New Roman" w:hAnsi="Times New Roman" w:cs="Times New Roman"/>
                <w:lang w:val="en-GB"/>
              </w:rPr>
              <w:t>og</w:t>
            </w:r>
            <w:proofErr w:type="gramEnd"/>
            <w:r w:rsidRPr="00DC06FC">
              <w:rPr>
                <w:rFonts w:ascii="Times New Roman" w:hAnsi="Times New Roman" w:cs="Times New Roman"/>
                <w:lang w:val="en-GB"/>
              </w:rPr>
              <w:t xml:space="preserve">-Poisson model after adjusting for maternal age, ethnicity, education, monthly average income, parity, pre-pregnancy BMI, regular physical activity in early pregnancy, gestational </w:t>
            </w:r>
            <w:r w:rsidR="009A2812" w:rsidRPr="00DC06FC">
              <w:rPr>
                <w:rFonts w:ascii="Times New Roman" w:hAnsi="Times New Roman" w:cs="Times New Roman"/>
                <w:lang w:val="en-GB"/>
              </w:rPr>
              <w:t xml:space="preserve">age 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at blood sampling and neonatal sex. </w:t>
            </w:r>
            <w:bookmarkStart w:id="0" w:name="_GoBack"/>
            <w:r w:rsidR="009F7C9E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153B7C">
              <w:rPr>
                <w:rFonts w:ascii="Times New Roman" w:hAnsi="Times New Roman" w:cs="Times New Roman"/>
                <w:b/>
                <w:bCs/>
                <w:lang w:val="en-GB"/>
              </w:rPr>
              <w:t>ath</w:t>
            </w:r>
            <w:bookmarkEnd w:id="0"/>
            <w:r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F7C9E" w:rsidRPr="00153B7C">
              <w:rPr>
                <w:rFonts w:ascii="Times New Roman" w:hAnsi="Times New Roman" w:cs="Times New Roman"/>
                <w:b/>
                <w:bCs/>
                <w:lang w:val="en-GB"/>
              </w:rPr>
              <w:t>c</w:t>
            </w:r>
            <w:r w:rsidR="009F7C9E"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reports coefficients and 95% CI of </w:t>
            </w:r>
            <w:r w:rsidR="001530F8" w:rsidRPr="00DC06FC">
              <w:rPr>
                <w:rFonts w:ascii="Times New Roman" w:hAnsi="Times New Roman" w:cs="Times New Roman"/>
                <w:lang w:val="en-GB"/>
              </w:rPr>
              <w:t xml:space="preserve">association between 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lipids </w:t>
            </w:r>
            <w:r w:rsidR="009A2812" w:rsidRPr="00DC06FC">
              <w:rPr>
                <w:rFonts w:ascii="Times New Roman" w:hAnsi="Times New Roman" w:cs="Times New Roman"/>
                <w:lang w:val="en-GB"/>
              </w:rPr>
              <w:t>and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SGA, </w:t>
            </w:r>
            <w:r w:rsidRPr="00153B7C">
              <w:rPr>
                <w:rFonts w:ascii="Times New Roman" w:hAnsi="Times New Roman" w:cs="Times New Roman"/>
                <w:b/>
                <w:bCs/>
                <w:lang w:val="en-GB"/>
              </w:rPr>
              <w:t>path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F7C9E" w:rsidRPr="00153B7C">
              <w:rPr>
                <w:rFonts w:ascii="Times New Roman" w:hAnsi="Times New Roman" w:cs="Times New Roman"/>
                <w:b/>
                <w:bCs/>
                <w:lang w:val="en-GB"/>
              </w:rPr>
              <w:t>c'</w:t>
            </w:r>
            <w:r w:rsidR="009F7C9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reports coefficients and 95% CI after adjust for </w:t>
            </w:r>
            <w:proofErr w:type="spellStart"/>
            <w:r w:rsidR="001530F8" w:rsidRPr="00DC06FC">
              <w:rPr>
                <w:rFonts w:ascii="Times New Roman" w:hAnsi="Times New Roman" w:cs="Times New Roman"/>
                <w:lang w:val="en-GB"/>
              </w:rPr>
              <w:t>iGWG</w:t>
            </w:r>
            <w:proofErr w:type="spellEnd"/>
            <w:r w:rsidRPr="00DC06FC">
              <w:rPr>
                <w:rFonts w:ascii="Times New Roman" w:hAnsi="Times New Roman" w:cs="Times New Roman"/>
                <w:lang w:val="en-GB"/>
              </w:rPr>
              <w:t xml:space="preserve"> (yes, no) in addition to the covariate</w:t>
            </w:r>
            <w:r w:rsidR="001530F8" w:rsidRPr="00DC06FC">
              <w:rPr>
                <w:rFonts w:ascii="Times New Roman" w:hAnsi="Times New Roman" w:cs="Times New Roman"/>
                <w:lang w:val="en-GB"/>
              </w:rPr>
              <w:t>,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53B7C">
              <w:rPr>
                <w:rFonts w:ascii="Times New Roman" w:hAnsi="Times New Roman" w:cs="Times New Roman"/>
                <w:b/>
                <w:bCs/>
                <w:lang w:val="en-GB"/>
              </w:rPr>
              <w:t>path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F7C9E" w:rsidRPr="00153B7C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="009F7C9E"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reports coefficients and 95% CI of </w:t>
            </w:r>
            <w:r w:rsidR="001530F8" w:rsidRPr="00DC06FC">
              <w:rPr>
                <w:rFonts w:ascii="Times New Roman" w:hAnsi="Times New Roman" w:cs="Times New Roman"/>
                <w:lang w:val="en-GB"/>
              </w:rPr>
              <w:t xml:space="preserve">the association between 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lipids </w:t>
            </w:r>
            <w:r w:rsidR="001530F8" w:rsidRPr="00DC06FC">
              <w:rPr>
                <w:rFonts w:ascii="Times New Roman" w:hAnsi="Times New Roman" w:cs="Times New Roman"/>
                <w:lang w:val="en-GB"/>
              </w:rPr>
              <w:t xml:space="preserve">and </w:t>
            </w:r>
            <w:proofErr w:type="spellStart"/>
            <w:r w:rsidR="001530F8" w:rsidRPr="00DC06FC">
              <w:rPr>
                <w:rFonts w:ascii="Times New Roman" w:hAnsi="Times New Roman" w:cs="Times New Roman"/>
                <w:lang w:val="en-GB"/>
              </w:rPr>
              <w:lastRenderedPageBreak/>
              <w:t>iGWG</w:t>
            </w:r>
            <w:proofErr w:type="spellEnd"/>
            <w:r w:rsidR="001530F8" w:rsidRPr="00DC06FC">
              <w:rPr>
                <w:rFonts w:ascii="Times New Roman" w:hAnsi="Times New Roman" w:cs="Times New Roman"/>
                <w:lang w:val="en-GB"/>
              </w:rPr>
              <w:t>, and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53B7C">
              <w:rPr>
                <w:rFonts w:ascii="Times New Roman" w:hAnsi="Times New Roman" w:cs="Times New Roman"/>
                <w:b/>
                <w:bCs/>
                <w:lang w:val="en-GB"/>
              </w:rPr>
              <w:t>path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F7C9E" w:rsidRPr="00153B7C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  <w:r w:rsidR="009F7C9E"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reports coefficients and 95% CI of </w:t>
            </w:r>
            <w:proofErr w:type="spellStart"/>
            <w:r w:rsidR="001530F8" w:rsidRPr="00DC06FC">
              <w:rPr>
                <w:rFonts w:ascii="Times New Roman" w:hAnsi="Times New Roman" w:cs="Times New Roman"/>
                <w:lang w:val="en-GB"/>
              </w:rPr>
              <w:t>iGWG</w:t>
            </w:r>
            <w:proofErr w:type="spellEnd"/>
            <w:r w:rsidRPr="00DC06FC">
              <w:rPr>
                <w:rFonts w:ascii="Times New Roman" w:hAnsi="Times New Roman" w:cs="Times New Roman"/>
                <w:lang w:val="en-GB"/>
              </w:rPr>
              <w:t xml:space="preserve"> to SGA. The significance of a</w:t>
            </w:r>
            <w:r w:rsidR="004C50C6"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530F8" w:rsidRPr="00DC06FC">
              <w:rPr>
                <w:rFonts w:ascii="Times New Roman" w:hAnsi="Times New Roman" w:cs="Times New Roman"/>
                <w:lang w:val="en-GB"/>
              </w:rPr>
              <w:t>×</w:t>
            </w:r>
            <w:r w:rsidR="004C50C6" w:rsidRPr="00DC06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C06FC">
              <w:rPr>
                <w:rFonts w:ascii="Times New Roman" w:hAnsi="Times New Roman" w:cs="Times New Roman"/>
                <w:lang w:val="en-GB"/>
              </w:rPr>
              <w:t>b was calculated using</w:t>
            </w:r>
            <w:r w:rsidR="001530F8" w:rsidRPr="00DC06FC">
              <w:rPr>
                <w:rFonts w:ascii="Times New Roman" w:hAnsi="Times New Roman" w:cs="Times New Roman"/>
                <w:lang w:val="en-GB"/>
              </w:rPr>
              <w:t xml:space="preserve"> the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Sobel test. * </w:t>
            </w:r>
            <w:r w:rsidRPr="00DC06FC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DC06FC">
              <w:rPr>
                <w:rFonts w:ascii="Times New Roman" w:hAnsi="Times New Roman" w:cs="Times New Roman"/>
                <w:lang w:val="en-GB"/>
              </w:rPr>
              <w:t xml:space="preserve"> &lt; 0.05</w:t>
            </w:r>
          </w:p>
        </w:tc>
      </w:tr>
    </w:tbl>
    <w:p w14:paraId="14BEC6D4" w14:textId="1A3B81BF" w:rsidR="00470AD6" w:rsidRDefault="00470AD6" w:rsidP="00CC44EE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p w14:paraId="78A3FD8D" w14:textId="77777777" w:rsidR="00470AD6" w:rsidRPr="00470AD6" w:rsidRDefault="00470AD6" w:rsidP="00470AD6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p w14:paraId="161BDC1A" w14:textId="77777777" w:rsidR="00470AD6" w:rsidRPr="00470AD6" w:rsidRDefault="00470AD6" w:rsidP="00470AD6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p w14:paraId="79B9B064" w14:textId="77777777" w:rsidR="00470AD6" w:rsidRPr="00470AD6" w:rsidRDefault="00470AD6" w:rsidP="00470AD6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p w14:paraId="16914205" w14:textId="77777777" w:rsidR="00470AD6" w:rsidRPr="00470AD6" w:rsidRDefault="00470AD6" w:rsidP="00470AD6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p w14:paraId="229FBEBD" w14:textId="77777777" w:rsidR="00470AD6" w:rsidRPr="00470AD6" w:rsidRDefault="00470AD6" w:rsidP="00470AD6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p w14:paraId="77ED3B66" w14:textId="656519FF" w:rsidR="00470AD6" w:rsidRDefault="00470AD6" w:rsidP="00470AD6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p w14:paraId="72A33475" w14:textId="7A207120" w:rsidR="00470AD6" w:rsidRDefault="00470AD6" w:rsidP="00470AD6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p w14:paraId="49A0C5F2" w14:textId="77777777" w:rsidR="0023002A" w:rsidRPr="00470AD6" w:rsidRDefault="0023002A" w:rsidP="00470AD6">
      <w:pPr>
        <w:rPr>
          <w:rFonts w:ascii="Times New Roman" w:eastAsia="SimSun" w:hAnsi="Times New Roman" w:cs="Times New Roman"/>
          <w:sz w:val="32"/>
          <w:szCs w:val="32"/>
          <w:lang w:bidi="ar"/>
        </w:rPr>
      </w:pPr>
    </w:p>
    <w:sectPr w:rsidR="0023002A" w:rsidRPr="00470AD6" w:rsidSect="00404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Segoe Print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B9A"/>
    <w:rsid w:val="00004020"/>
    <w:rsid w:val="00017EB0"/>
    <w:rsid w:val="00023F15"/>
    <w:rsid w:val="00083706"/>
    <w:rsid w:val="000A2E1E"/>
    <w:rsid w:val="000F6AAD"/>
    <w:rsid w:val="00116D08"/>
    <w:rsid w:val="001530F8"/>
    <w:rsid w:val="00153B7C"/>
    <w:rsid w:val="001A3E5E"/>
    <w:rsid w:val="001C298A"/>
    <w:rsid w:val="001C6C99"/>
    <w:rsid w:val="001D21C2"/>
    <w:rsid w:val="001E7007"/>
    <w:rsid w:val="001F4889"/>
    <w:rsid w:val="00226BB0"/>
    <w:rsid w:val="0023002A"/>
    <w:rsid w:val="002B5019"/>
    <w:rsid w:val="002F7163"/>
    <w:rsid w:val="00312D99"/>
    <w:rsid w:val="00380D24"/>
    <w:rsid w:val="0039079B"/>
    <w:rsid w:val="0039663F"/>
    <w:rsid w:val="0040275B"/>
    <w:rsid w:val="00404FEF"/>
    <w:rsid w:val="00451849"/>
    <w:rsid w:val="0046328F"/>
    <w:rsid w:val="00470AD6"/>
    <w:rsid w:val="00490049"/>
    <w:rsid w:val="00492C34"/>
    <w:rsid w:val="004A183D"/>
    <w:rsid w:val="004A7BF9"/>
    <w:rsid w:val="004B053A"/>
    <w:rsid w:val="004C50C6"/>
    <w:rsid w:val="004D70B3"/>
    <w:rsid w:val="00503767"/>
    <w:rsid w:val="00514259"/>
    <w:rsid w:val="00520D45"/>
    <w:rsid w:val="0052782E"/>
    <w:rsid w:val="0054570C"/>
    <w:rsid w:val="00567C6C"/>
    <w:rsid w:val="005A5B56"/>
    <w:rsid w:val="005D16BA"/>
    <w:rsid w:val="005D41CC"/>
    <w:rsid w:val="005E4BFB"/>
    <w:rsid w:val="00600834"/>
    <w:rsid w:val="006178E8"/>
    <w:rsid w:val="00625E69"/>
    <w:rsid w:val="00632FA2"/>
    <w:rsid w:val="00656E4F"/>
    <w:rsid w:val="00686F08"/>
    <w:rsid w:val="00691970"/>
    <w:rsid w:val="006B5EB9"/>
    <w:rsid w:val="006C3B47"/>
    <w:rsid w:val="006E0E14"/>
    <w:rsid w:val="006E17F3"/>
    <w:rsid w:val="006E7383"/>
    <w:rsid w:val="007249BF"/>
    <w:rsid w:val="007454F2"/>
    <w:rsid w:val="0074703B"/>
    <w:rsid w:val="00754F04"/>
    <w:rsid w:val="0075522A"/>
    <w:rsid w:val="00761321"/>
    <w:rsid w:val="007754E9"/>
    <w:rsid w:val="00787AED"/>
    <w:rsid w:val="007A1AA3"/>
    <w:rsid w:val="007D6EC8"/>
    <w:rsid w:val="007F0DA8"/>
    <w:rsid w:val="00840DE4"/>
    <w:rsid w:val="008430C5"/>
    <w:rsid w:val="008645B5"/>
    <w:rsid w:val="00864C13"/>
    <w:rsid w:val="008B7C96"/>
    <w:rsid w:val="008D5893"/>
    <w:rsid w:val="008E2645"/>
    <w:rsid w:val="008E3B61"/>
    <w:rsid w:val="008E67DC"/>
    <w:rsid w:val="00924F40"/>
    <w:rsid w:val="00934316"/>
    <w:rsid w:val="00966F2C"/>
    <w:rsid w:val="009853E2"/>
    <w:rsid w:val="009A2812"/>
    <w:rsid w:val="009A3BC0"/>
    <w:rsid w:val="009B473A"/>
    <w:rsid w:val="009F7C9E"/>
    <w:rsid w:val="00A236EC"/>
    <w:rsid w:val="00A6527D"/>
    <w:rsid w:val="00A80AF9"/>
    <w:rsid w:val="00AA5ED0"/>
    <w:rsid w:val="00AC0517"/>
    <w:rsid w:val="00AE324C"/>
    <w:rsid w:val="00B228EC"/>
    <w:rsid w:val="00B50405"/>
    <w:rsid w:val="00B63436"/>
    <w:rsid w:val="00B6534B"/>
    <w:rsid w:val="00B81B9A"/>
    <w:rsid w:val="00BC35F9"/>
    <w:rsid w:val="00BD56A9"/>
    <w:rsid w:val="00BF1664"/>
    <w:rsid w:val="00C30A94"/>
    <w:rsid w:val="00C47F14"/>
    <w:rsid w:val="00C72DF8"/>
    <w:rsid w:val="00C972AD"/>
    <w:rsid w:val="00C977EC"/>
    <w:rsid w:val="00CC2CE7"/>
    <w:rsid w:val="00CC44EE"/>
    <w:rsid w:val="00CD1B13"/>
    <w:rsid w:val="00CD55A1"/>
    <w:rsid w:val="00D070F4"/>
    <w:rsid w:val="00D13BD8"/>
    <w:rsid w:val="00D63760"/>
    <w:rsid w:val="00D82834"/>
    <w:rsid w:val="00DA4A37"/>
    <w:rsid w:val="00DB6902"/>
    <w:rsid w:val="00DC06FC"/>
    <w:rsid w:val="00DC7A3A"/>
    <w:rsid w:val="00DF7A79"/>
    <w:rsid w:val="00E336C4"/>
    <w:rsid w:val="00E4125D"/>
    <w:rsid w:val="00EB3024"/>
    <w:rsid w:val="00EF0ED5"/>
    <w:rsid w:val="00F04E58"/>
    <w:rsid w:val="00F35932"/>
    <w:rsid w:val="00F405E8"/>
    <w:rsid w:val="00F91B9A"/>
    <w:rsid w:val="00FA086F"/>
    <w:rsid w:val="00FD3E45"/>
    <w:rsid w:val="00FD529A"/>
    <w:rsid w:val="00FE5FEE"/>
    <w:rsid w:val="00FF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1CCD3"/>
  <w15:chartTrackingRefBased/>
  <w15:docId w15:val="{745A1773-F33F-46DD-AF41-54D21233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34B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228EC"/>
    <w:rPr>
      <w:rFonts w:ascii="TimesLTStd-Roman" w:hAnsi="TimesLTStd-Roman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5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SAM</dc:creator>
  <cp:keywords/>
  <dc:description/>
  <cp:lastModifiedBy>MAISSAM</cp:lastModifiedBy>
  <cp:revision>99</cp:revision>
  <dcterms:created xsi:type="dcterms:W3CDTF">2024-10-12T03:02:00Z</dcterms:created>
  <dcterms:modified xsi:type="dcterms:W3CDTF">2025-12-10T23:11:00Z</dcterms:modified>
</cp:coreProperties>
</file>